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45" w:type="dxa"/>
        <w:tblInd w:w="93" w:type="dxa"/>
        <w:tblLook w:val="04A0" w:firstRow="1" w:lastRow="0" w:firstColumn="1" w:lastColumn="0" w:noHBand="0" w:noVBand="1"/>
      </w:tblPr>
      <w:tblGrid>
        <w:gridCol w:w="2625"/>
        <w:gridCol w:w="3600"/>
        <w:gridCol w:w="4320"/>
      </w:tblGrid>
      <w:tr w:rsidR="008B06D5" w:rsidRPr="00EA6595" w:rsidTr="008B06D5">
        <w:trPr>
          <w:trHeight w:val="300"/>
        </w:trPr>
        <w:tc>
          <w:tcPr>
            <w:tcW w:w="6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6D5" w:rsidRPr="00EA6595" w:rsidRDefault="00C96DC6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dditional file 1: </w:t>
            </w:r>
            <w:bookmarkStart w:id="0" w:name="_GoBack"/>
            <w:bookmarkEnd w:id="0"/>
            <w:r w:rsidR="008B06D5">
              <w:rPr>
                <w:rFonts w:ascii="Times New Roman" w:eastAsia="Times New Roman" w:hAnsi="Times New Roman" w:cs="Times New Roman"/>
                <w:color w:val="000000"/>
              </w:rPr>
              <w:t>Appendix A</w:t>
            </w:r>
            <w:r w:rsidR="008B06D5" w:rsidRPr="00EA6595">
              <w:rPr>
                <w:rFonts w:ascii="Times New Roman" w:eastAsia="Times New Roman" w:hAnsi="Times New Roman" w:cs="Times New Roman"/>
                <w:color w:val="000000"/>
              </w:rPr>
              <w:t>. List of all Anti-Diabetic Drugs included in Study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6D5" w:rsidRDefault="008B06D5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0B70" w:rsidRPr="00EA6595" w:rsidTr="008B06D5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ug Nam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ive Ingredient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ug Sub-Clas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Acarbo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Acarbos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Alpha-glucosidase inhibitor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Preco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Acarbos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Alpha-glucosidase inhibitor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Cyclose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Bromocriptine Mesylat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Dopamine-2 Agonist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Chlorpropamid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Chlorpropamid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Sulfonylurea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Byett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Exenatid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63F4">
              <w:rPr>
                <w:rFonts w:ascii="Times New Roman" w:eastAsia="Times New Roman" w:hAnsi="Times New Roman" w:cs="Times New Roman"/>
                <w:color w:val="000000"/>
              </w:rPr>
              <w:t>Incretin mimeti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Amary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imepirid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Sulfonylurea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imepirid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imepirid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Sulfonylurea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ipizid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ipizid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Sulfonylurea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ipizide E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ipizid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Sulfonylurea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ipizide X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ipizid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Sulfonylurea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ucotro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ipizid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Sulfonylurea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ucotrol X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ipizid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Sulfonylurea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ipizide-Metform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ipizide/Metformin H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63F4">
              <w:rPr>
                <w:rFonts w:ascii="Times New Roman" w:eastAsia="Times New Roman" w:hAnsi="Times New Roman" w:cs="Times New Roman"/>
                <w:color w:val="000000"/>
              </w:rPr>
              <w:t>Oral combination therapy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Diabet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yburid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Sulfonylurea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yburid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yburid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Sulfonylurea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yburide Micronize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yburide,Micronized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Sulfonylurea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yna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yburide,Micronized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Sulfonylurea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ucovan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yburide/Metformin H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63F4">
              <w:rPr>
                <w:rFonts w:ascii="Times New Roman" w:eastAsia="Times New Roman" w:hAnsi="Times New Roman" w:cs="Times New Roman"/>
                <w:color w:val="000000"/>
              </w:rPr>
              <w:t>Oral combination therapy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yburide-Metformin Hc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yburide/Metformin H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63F4">
              <w:rPr>
                <w:rFonts w:ascii="Times New Roman" w:eastAsia="Times New Roman" w:hAnsi="Times New Roman" w:cs="Times New Roman"/>
                <w:color w:val="000000"/>
              </w:rPr>
              <w:t>Oral combination therapy</w:t>
            </w:r>
          </w:p>
        </w:tc>
      </w:tr>
      <w:tr w:rsidR="00BB0B70" w:rsidRPr="00EA6595" w:rsidTr="008B06D5">
        <w:trPr>
          <w:trHeight w:val="342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Humulin 70-3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Hum Insulin Nph/Reg Insulin Hm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Novolin 70-3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Hum Insulin Nph/Reg Insulin Hm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Novolin 70-30 Innole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Hum Insulin Nph/Reg Insulin Hm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Novolo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Insulin Aspar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Levemi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Insulin Detemi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Lantu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Insulin Glargine,Hum.Rec.Anlo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Lantus Solosta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Insulin Glargine,Hum.Rec.Anlo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Apidr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Insulin Glulisin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Apidra Solosta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Insulin Glulisin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Humalo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Insulin Lispro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Humalog Mix 50-5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Insulin Npl/Insulin Lispro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Humalog Mix 75-2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Insulin Npl/Insulin Lispro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Humulin 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Insulin Regular, Huma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Novolin 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Insulin Regular, Huma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Novolog Mix 70-3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Insuln Asp Prt/Insulin Aspar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Tradjent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Linaglipti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ipeptidyl peptidase 4 (DPP-4) inhibitor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Victoza 2-Pa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Liraglutid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63F4">
              <w:rPr>
                <w:rFonts w:ascii="Times New Roman" w:eastAsia="Times New Roman" w:hAnsi="Times New Roman" w:cs="Times New Roman"/>
                <w:color w:val="000000"/>
              </w:rPr>
              <w:t>Incretin mimeti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Victoza 3-Pa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Liraglutid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63F4">
              <w:rPr>
                <w:rFonts w:ascii="Times New Roman" w:eastAsia="Times New Roman" w:hAnsi="Times New Roman" w:cs="Times New Roman"/>
                <w:color w:val="000000"/>
              </w:rPr>
              <w:t>Incretin mimeti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Fortame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Metformin H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Biguanide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ucophag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Metformin H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Biguanide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ucophage X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Metformin H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Biguanide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umetz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Metformin H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Biguanide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Metformin Hc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Metformin H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Biguanide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Metformin Hcl E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Metformin H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Biguanide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Riome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Metformin H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Biguanide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Glyse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Miglito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Alpha-glucosidase inhibitor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ateglinid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Nateglinid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Meglitinide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Starlix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Nateglinid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Meglitinide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Humulin 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Nph, Human Insulin Isophan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Novolin 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Nph, Human Insulin Isophan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Novolin N Innole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Nph, Human Insulin Isophan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Acto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Pioglitazone H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DD63F4">
              <w:rPr>
                <w:rFonts w:ascii="Times New Roman" w:eastAsia="Times New Roman" w:hAnsi="Times New Roman" w:cs="Times New Roman"/>
                <w:color w:val="000000"/>
              </w:rPr>
              <w:t>hiazolidinedion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TZD)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Actoplus Me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Pioglitazone Hcl/Metformin H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63F4">
              <w:rPr>
                <w:rFonts w:ascii="Times New Roman" w:eastAsia="Times New Roman" w:hAnsi="Times New Roman" w:cs="Times New Roman"/>
                <w:color w:val="000000"/>
              </w:rPr>
              <w:t>Oral combination therapy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Actoplus Met X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Pioglitazone Hcl/Metformin H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63F4">
              <w:rPr>
                <w:rFonts w:ascii="Times New Roman" w:eastAsia="Times New Roman" w:hAnsi="Times New Roman" w:cs="Times New Roman"/>
                <w:color w:val="000000"/>
              </w:rPr>
              <w:t>Oral combination therapy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Duetac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Pioglitazone/Glimepirid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63F4">
              <w:rPr>
                <w:rFonts w:ascii="Times New Roman" w:eastAsia="Times New Roman" w:hAnsi="Times New Roman" w:cs="Times New Roman"/>
                <w:color w:val="000000"/>
              </w:rPr>
              <w:t>Oral combination therapy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Syml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Pramlintide Acetat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ylin Analogue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Symlinpen 12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Pramlintide Acetat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ylin Analogue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Symlinpen 6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Pramlintide Acetat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ylin Analogue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Prand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Repaglinid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Meglitinides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Prandime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Repaglinide/Metformin H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63F4">
              <w:rPr>
                <w:rFonts w:ascii="Times New Roman" w:eastAsia="Times New Roman" w:hAnsi="Times New Roman" w:cs="Times New Roman"/>
                <w:color w:val="000000"/>
              </w:rPr>
              <w:t>Oral combination therapy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Avandi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Rosiglitazone Maleat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EC3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DD63F4">
              <w:rPr>
                <w:rFonts w:ascii="Times New Roman" w:eastAsia="Times New Roman" w:hAnsi="Times New Roman" w:cs="Times New Roman"/>
                <w:color w:val="000000"/>
              </w:rPr>
              <w:t>hiazolidinedion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TZD)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Avandary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Rosiglitazone/Glimepirid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63F4">
              <w:rPr>
                <w:rFonts w:ascii="Times New Roman" w:eastAsia="Times New Roman" w:hAnsi="Times New Roman" w:cs="Times New Roman"/>
                <w:color w:val="000000"/>
              </w:rPr>
              <w:t>Oral combination therapy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Avandame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Rosiglitazone/Metformin H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63F4">
              <w:rPr>
                <w:rFonts w:ascii="Times New Roman" w:eastAsia="Times New Roman" w:hAnsi="Times New Roman" w:cs="Times New Roman"/>
                <w:color w:val="000000"/>
              </w:rPr>
              <w:t>Oral combination therapy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Onglyz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Saxagliptin H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Dipeptidyl peptidase 4 (DPP-4) inhibitor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Kombiglyze X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Saxagliptin Hcl/Metformin H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63F4">
              <w:rPr>
                <w:rFonts w:ascii="Times New Roman" w:eastAsia="Times New Roman" w:hAnsi="Times New Roman" w:cs="Times New Roman"/>
                <w:color w:val="000000"/>
              </w:rPr>
              <w:t>Oral combination therapy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Janume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Sitagliptin Phos/Metformin H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63F4">
              <w:rPr>
                <w:rFonts w:ascii="Times New Roman" w:eastAsia="Times New Roman" w:hAnsi="Times New Roman" w:cs="Times New Roman"/>
                <w:color w:val="000000"/>
              </w:rPr>
              <w:t>Oral combination therapy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Januvi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Sitagliptin Phosphat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Dipeptidyl peptidase 4 (DPP-4) inhibitor</w:t>
            </w:r>
          </w:p>
        </w:tc>
      </w:tr>
      <w:tr w:rsidR="00BB0B70" w:rsidRPr="00EA6595" w:rsidTr="008B06D5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Tolazamid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Tolazamid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Sulfonylureas</w:t>
            </w:r>
          </w:p>
        </w:tc>
      </w:tr>
      <w:tr w:rsidR="00BB0B70" w:rsidRPr="00EA6595" w:rsidTr="008B06D5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Tolbutamid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6595">
              <w:rPr>
                <w:rFonts w:ascii="Times New Roman" w:eastAsia="Times New Roman" w:hAnsi="Times New Roman" w:cs="Times New Roman"/>
                <w:color w:val="000000"/>
              </w:rPr>
              <w:t>Tolbutamid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B0B70" w:rsidRPr="00EA6595" w:rsidRDefault="00BB0B70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06D5">
              <w:rPr>
                <w:rFonts w:ascii="Times New Roman" w:eastAsia="Times New Roman" w:hAnsi="Times New Roman" w:cs="Times New Roman"/>
                <w:color w:val="000000"/>
              </w:rPr>
              <w:t>Sulfonylureas</w:t>
            </w:r>
          </w:p>
        </w:tc>
      </w:tr>
    </w:tbl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Pr="00AC19D8" w:rsidRDefault="00B64A0D" w:rsidP="00B64A0D">
      <w:pPr>
        <w:rPr>
          <w:rFonts w:ascii="Times New Roman" w:hAnsi="Times New Roman" w:cs="Times New Roman"/>
        </w:rPr>
      </w:pPr>
      <w:r w:rsidRPr="00AC19D8">
        <w:rPr>
          <w:rFonts w:ascii="Times New Roman" w:hAnsi="Times New Roman" w:cs="Times New Roman"/>
        </w:rPr>
        <w:lastRenderedPageBreak/>
        <w:t>Appendix</w:t>
      </w:r>
      <w:r>
        <w:rPr>
          <w:rFonts w:ascii="Times New Roman" w:hAnsi="Times New Roman" w:cs="Times New Roman"/>
        </w:rPr>
        <w:t xml:space="preserve"> B</w:t>
      </w:r>
      <w:r w:rsidRPr="00AC19D8">
        <w:rPr>
          <w:rFonts w:ascii="Times New Roman" w:hAnsi="Times New Roman" w:cs="Times New Roman"/>
        </w:rPr>
        <w:t xml:space="preserve">. Study Flow Chart of Anti-Diabetic Prescribers in Pennsylvania </w:t>
      </w:r>
    </w:p>
    <w:p w:rsidR="00B64A0D" w:rsidRPr="00AC19D8" w:rsidRDefault="00B64A0D" w:rsidP="00B64A0D">
      <w:pPr>
        <w:rPr>
          <w:rFonts w:ascii="Times New Roman" w:hAnsi="Times New Roman" w:cs="Times New Roman"/>
        </w:rPr>
      </w:pPr>
      <w:r w:rsidRPr="00AC19D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A1468F" wp14:editId="421C9C8A">
                <wp:simplePos x="0" y="0"/>
                <wp:positionH relativeFrom="column">
                  <wp:posOffset>0</wp:posOffset>
                </wp:positionH>
                <wp:positionV relativeFrom="paragraph">
                  <wp:posOffset>166370</wp:posOffset>
                </wp:positionV>
                <wp:extent cx="2735580" cy="466725"/>
                <wp:effectExtent l="0" t="0" r="26670" b="28575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5580" cy="466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8B06D5" w:rsidRPr="00AC19D8" w:rsidRDefault="008B06D5" w:rsidP="00B64A0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Physicians prescribing </w:t>
                            </w:r>
                            <w:r w:rsidRPr="00AC19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dications</w:t>
                            </w:r>
                            <w:r w:rsidRPr="00AC19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during 2007-2011. </w:t>
                            </w:r>
                            <w:r w:rsidRPr="00AC19D8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u w:val="single"/>
                                <w:shd w:val="pct15" w:color="auto" w:fill="FFFFFF"/>
                              </w:rPr>
                              <w:t xml:space="preserve"> (N=31,8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4" o:spid="_x0000_s1026" type="#_x0000_t202" style="position:absolute;margin-left:0;margin-top:13.1pt;width:215.4pt;height:36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I3hWgIAAMIEAAAOAAAAZHJzL2Uyb0RvYy54bWysVFtv2jAUfp+0/2D5fQ1QoC1qqFgrpklV&#10;W4lOfTaOU6I5Pp5tSNiv32cn0NuepvFgfC4+l+98J5dXba3ZTjlfkcn58GTAmTKSiso85/zH4/LL&#10;OWc+CFMITUblfK88v5p//nTZ2Jka0YZ0oRxDEONnjc35JgQ7yzIvN6oW/oSsMjCW5GoRILrnrHCi&#10;QfRaZ6PBYJo15ArrSCrvob3pjHye4pelkuG+LL0KTOcctYV0unSu45nNL8Xs2Qm7qWRfhviHKmpR&#10;GSQ9hroRQbCtqz6EqivpyFMZTiTVGZVlJVXqAd0MB++6WW2EVakXgOPtESb//8LKu92DY1WR88mY&#10;MyNqzOhRtYF9pZZBBXwa62dwW1k4hhZ6zPmg91DGttvS1fEfDTHYgfT+iG6MJqEcnZ1OJucwSdjG&#10;0+nZaBLDZC+vrfPhm6KaxUvOHaaXQBW7Wx8614NLTOZJV8Wy0joJe3+tHdsJDBr8KKjhTAsfoMz5&#10;Mv36bG+eacOanE9PJ4OU6Y0t5jrGXGshf36MgOq1iflVIltfZ4SsgybeQrtuexzXVOwBo6OOiN7K&#10;ZYUstyj0QTgwD/Bgm8I9jlITSqP+xtmG3O+/6aM/CAErZw2YnHP/ayucQv/fDahyMRyPI/WTMJ6c&#10;jSC415b1a4vZ1tcEDIfYWyvTNfoHfbiWjuonLN0iZoVJGIncOQ+H63Xo9gtLK9VikZxAdivCrVlZ&#10;GUNHwCK6j+2TcLYfdwBR7ujAeTF7N/XON740tNgGKqtEiQhwhyqoFAUsSiJVv9RxE1/Lyevl0zP/&#10;AwAA//8DAFBLAwQUAAYACAAAACEAnpcxVdsAAAAGAQAADwAAAGRycy9kb3ducmV2LnhtbEyPwU7D&#10;MBBE70j9B2srcaMOAZUmZFNVlTgiROAAN9deEkO8jmI3Df16zAmOoxnNvKm2s+vFRGOwnhGuVxkI&#10;Yu2N5Rbh9eXhagMiRMVG9Z4J4ZsCbOvFRaVK40/8TFMTW5FKOJQKoYtxKKUMuiOnwsoPxMn78KNT&#10;McmxlWZUp1Tuepln2Vo6ZTktdGqgfUf6qzk6BMNvnvW7fTxbbrQtzk+bTz0hXi7n3T2ISHP8C8Mv&#10;fkKHOjEd/JFNED1COhIR8nUOIrm3N1k6ckAoijuQdSX/49c/AAAA//8DAFBLAQItABQABgAIAAAA&#10;IQC2gziS/gAAAOEBAAATAAAAAAAAAAAAAAAAAAAAAABbQ29udGVudF9UeXBlc10ueG1sUEsBAi0A&#10;FAAGAAgAAAAhADj9If/WAAAAlAEAAAsAAAAAAAAAAAAAAAAALwEAAF9yZWxzLy5yZWxzUEsBAi0A&#10;FAAGAAgAAAAhAMVQjeFaAgAAwgQAAA4AAAAAAAAAAAAAAAAALgIAAGRycy9lMm9Eb2MueG1sUEsB&#10;Ai0AFAAGAAgAAAAhAJ6XMVXbAAAABgEAAA8AAAAAAAAAAAAAAAAAtAQAAGRycy9kb3ducmV2Lnht&#10;bFBLBQYAAAAABAAEAPMAAAC8BQAAAAA=&#10;" fillcolor="window" strokeweight=".5pt">
                <v:textbox>
                  <w:txbxContent>
                    <w:p w:rsidR="008B06D5" w:rsidRPr="00AC19D8" w:rsidRDefault="008B06D5" w:rsidP="00B64A0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Physicians prescribing </w:t>
                      </w:r>
                      <w:r w:rsidRPr="00AC19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D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edications</w:t>
                      </w:r>
                      <w:r w:rsidRPr="00AC19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during 2007-2011.</w:t>
                      </w:r>
                      <w:proofErr w:type="gramEnd"/>
                      <w:r w:rsidRPr="00AC19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AC19D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u w:val="single"/>
                          <w:shd w:val="pct15" w:color="auto" w:fill="FFFFFF"/>
                        </w:rPr>
                        <w:t xml:space="preserve"> (N=31,823)</w:t>
                      </w:r>
                    </w:p>
                  </w:txbxContent>
                </v:textbox>
              </v:shape>
            </w:pict>
          </mc:Fallback>
        </mc:AlternateContent>
      </w:r>
    </w:p>
    <w:p w:rsidR="00B64A0D" w:rsidRPr="00AC19D8" w:rsidRDefault="00B64A0D" w:rsidP="00B64A0D">
      <w:pPr>
        <w:rPr>
          <w:rFonts w:ascii="Times New Roman" w:hAnsi="Times New Roman" w:cs="Times New Roman"/>
        </w:rPr>
      </w:pPr>
    </w:p>
    <w:p w:rsidR="00B64A0D" w:rsidRPr="00AC19D8" w:rsidRDefault="00B64A0D" w:rsidP="00B64A0D">
      <w:pPr>
        <w:rPr>
          <w:rFonts w:ascii="Times New Roman" w:hAnsi="Times New Roman" w:cs="Times New Roman"/>
        </w:rPr>
      </w:pPr>
      <w:r w:rsidRPr="00AC19D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AE23A3" wp14:editId="599A0552">
                <wp:simplePos x="0" y="0"/>
                <wp:positionH relativeFrom="column">
                  <wp:posOffset>1343024</wp:posOffset>
                </wp:positionH>
                <wp:positionV relativeFrom="paragraph">
                  <wp:posOffset>211455</wp:posOffset>
                </wp:positionV>
                <wp:extent cx="1762125" cy="9525"/>
                <wp:effectExtent l="0" t="76200" r="9525" b="10477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62125" cy="95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5122AF8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105.75pt;margin-top:16.65pt;width:138.75pt;height: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v0T9AEAANsDAAAOAAAAZHJzL2Uyb0RvYy54bWysU9tu2zAMfR+wfxD0vjg2lm414hRDsu5l&#10;lwDtPoCVZFuAbhC1OPn7UbKbddvbMD/IImke8pDH27uzNeykImrvOl6v1pwpJ7zUbuj498f7N+85&#10;wwROgvFOdfyikN/tXr/aTqFVjR+9kSoyAnHYTqHjY0qhrSoUo7KAKx+Uo2Dvo4VEZhwqGWEidGuq&#10;Zr2+qSYfZYheKETyHuYg3xX8vlcifet7VImZjlNvqZyxnE/5rHZbaIcIYdRiaQP+oQsL2lHRK9QB&#10;ErAfUf8FZbWIHn2fVsLbyve9FqpwIDb1+g82DyMEVbjQcDBcx4T/D1Z8PR0j07LjzVvOHFja0UOK&#10;oIcxsQ8x+ontvXM0Rx8ZfULzmgK2lLZ3x7hYGI4xkz/30eY30WLnMuPLdcbqnJggZ/3upqmbDWeC&#10;YrcbuhFI9Ss3REyflLcsXzqOSy/XJuoyZjh9xjQnPifkws7fa2PID61xbFoKMAGkrN5Aoqo2EFd0&#10;A2dgBpKsSLEgojda5uycjBfcm8hOQKohsUk/PVL/nBnARAEiVZ45cQSp5k9vN+SeJYWQvng5u+v1&#10;s594ztCF8m8lM40D4DinlNCMlECbj06ydAm0G8grWUZmXO5VFZUv48i7mbeRb09eXsqSqmyRgkrZ&#10;Re1Zoi9tur/8J3c/AQAA//8DAFBLAwQUAAYACAAAACEA2pHEv94AAAAJAQAADwAAAGRycy9kb3du&#10;cmV2LnhtbEyPy07DMBBF90j8gzVI7KjzKgohToWQuohUhFr4ADc2SUQ8TuNpmv49wwqWM3N15txy&#10;s7hBzHYKvUcF8SoCYbHxpsdWwefH9iEHEUij0YNHq+BqA2yq25tSF8ZfcG/nA7WCIRgKraAjGgsp&#10;Q9NZp8PKjxb59uUnp4nHqZVm0heGu0EmUfQone6RP3R6tK+dbb4PZ6cgqU903e5qmt9p/XZyyS6r&#10;x0ap+7vl5RkE2YX+wvCrz+pQsdPRn9EEMTAjjtccVZCmKQgOZPkTlzvyIstBVqX836D6AQAA//8D&#10;AFBLAQItABQABgAIAAAAIQC2gziS/gAAAOEBAAATAAAAAAAAAAAAAAAAAAAAAABbQ29udGVudF9U&#10;eXBlc10ueG1sUEsBAi0AFAAGAAgAAAAhADj9If/WAAAAlAEAAAsAAAAAAAAAAAAAAAAALwEAAF9y&#10;ZWxzLy5yZWxzUEsBAi0AFAAGAAgAAAAhAKRK/RP0AQAA2wMAAA4AAAAAAAAAAAAAAAAALgIAAGRy&#10;cy9lMm9Eb2MueG1sUEsBAi0AFAAGAAgAAAAhANqRxL/eAAAACQEAAA8AAAAAAAAAAAAAAAAATgQA&#10;AGRycy9kb3ducmV2LnhtbFBLBQYAAAAABAAEAPMAAABZBQAAAAA=&#10;">
                <v:stroke endarrow="open"/>
              </v:shape>
            </w:pict>
          </mc:Fallback>
        </mc:AlternateContent>
      </w:r>
      <w:r w:rsidRPr="00AC19D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4CB0438" wp14:editId="7B6D7B42">
                <wp:simplePos x="0" y="0"/>
                <wp:positionH relativeFrom="column">
                  <wp:posOffset>1333500</wp:posOffset>
                </wp:positionH>
                <wp:positionV relativeFrom="paragraph">
                  <wp:posOffset>1905</wp:posOffset>
                </wp:positionV>
                <wp:extent cx="0" cy="447675"/>
                <wp:effectExtent l="95250" t="0" r="57150" b="6667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76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41C2D21F" id="Straight Arrow Connector 15" o:spid="_x0000_s1026" type="#_x0000_t32" style="position:absolute;margin-left:105pt;margin-top:.15pt;width:0;height:35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WqJ8wEAANcDAAAOAAAAZHJzL2Uyb0RvYy54bWysU01v2zAMvQ/YfxB0X50ETbsGcYohWXfZ&#10;R4B2P4CVZFuAJAqiFif/fpScZt12G+aDLJHm03vk8/r+6J04mEQWQyvnVzMpTFCobehb+f3p4d17&#10;KShD0OAwmFaeDMn7zds36zGuzAIHdNokwSCBVmNs5ZBzXDUNqcF4oCuMJnCyw+Qh8zH1jU4wMrp3&#10;zWI2u2lGTDomVIaIo7spKTcVv+uMyt+6jkwWrpXMLdc11fW5rM1mDas+QRysOtOAf2DhwQa+9AK1&#10;gwziR7J/QXmrEhJ2+Uqhb7DrrDJVA6uZz/5Q8zhANFULN4fipU30/2DV18M+Cat5dkspAnie0WNO&#10;YPshiw8p4Si2GAL3EZPgT7hfY6QVl23DPp1PFPepiD92yZc3yxLH2uPTpcfmmIWagoqj19e3N7cV&#10;rvlVFxPlTwa9KJtW0pnHhcC8thgOnynzzVz4UlAuDfhgnavzdEGMrbxbLliSAnZV5yDz1kfWSaGX&#10;AlzPdlU5VURCZ3WpLjh0oq1L4gDsGDaaxvGJuUvhgDInWFB9psIBtJk+vVtyeLITQf6CegrPZy9x&#10;pjtBV+a/XVlk7ICGqaSmJqQM1n0MWuRT5LlAGUdJMJQLhaupDj+3o8xlmkTZPaM+1QE15cTuqWVn&#10;pxd7vj7z/vX/uPkJAAD//wMAUEsDBBQABgAIAAAAIQA6AIyh2wAAAAcBAAAPAAAAZHJzL2Rvd25y&#10;ZXYueG1sTI/dSsNAEIXvBd9hGcE7u2n8K2k2RYReBCrS6gNss9MkmJ1Ns9M0fXtHvNDLwxm+802+&#10;mnynRhxiG8jAfJaAQqqCa6k28PmxvluAimzJ2S4QGrhghFVxfZXbzIUzbXHcca0EQjGzBhrmPtM6&#10;Vg16G2ehR5LuEAZvWeJQazfYs8B9p9MkedLetiQLje3xtcHqa3fyBtLyyJf1puTxnR/fjj7dPJR9&#10;ZcztzfSyBMU48d8x/OiLOhTitA8nclF1wpgn8gsbuAcl9W/cG3hOFqCLXP/3L74BAAD//wMAUEsB&#10;Ai0AFAAGAAgAAAAhALaDOJL+AAAA4QEAABMAAAAAAAAAAAAAAAAAAAAAAFtDb250ZW50X1R5cGVz&#10;XS54bWxQSwECLQAUAAYACAAAACEAOP0h/9YAAACUAQAACwAAAAAAAAAAAAAAAAAvAQAAX3JlbHMv&#10;LnJlbHNQSwECLQAUAAYACAAAACEAkyVqifMBAADXAwAADgAAAAAAAAAAAAAAAAAuAgAAZHJzL2Uy&#10;b0RvYy54bWxQSwECLQAUAAYACAAAACEAOgCModsAAAAHAQAADwAAAAAAAAAAAAAAAABNBAAAZHJz&#10;L2Rvd25yZXYueG1sUEsFBgAAAAAEAAQA8wAAAFUFAAAAAA==&#10;">
                <v:stroke endarrow="open"/>
              </v:shape>
            </w:pict>
          </mc:Fallback>
        </mc:AlternateContent>
      </w:r>
      <w:r w:rsidRPr="00AC19D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1E858B" wp14:editId="57F5F4FE">
                <wp:simplePos x="0" y="0"/>
                <wp:positionH relativeFrom="column">
                  <wp:posOffset>3086100</wp:posOffset>
                </wp:positionH>
                <wp:positionV relativeFrom="paragraph">
                  <wp:posOffset>5080</wp:posOffset>
                </wp:positionV>
                <wp:extent cx="3537585" cy="447675"/>
                <wp:effectExtent l="0" t="0" r="24765" b="28575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7585" cy="4476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8B06D5" w:rsidRPr="00AC19D8" w:rsidRDefault="008B06D5" w:rsidP="00B64A0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C19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ude those who (1) are out of </w:t>
                            </w:r>
                            <w:r w:rsidRPr="00AC19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tate and then (2) do not have age, gender information during 2007-2011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u w:val="single"/>
                                <w:shd w:val="pct15" w:color="auto" w:fill="FFFFFF"/>
                              </w:rPr>
                              <w:t>(N</w:t>
                            </w:r>
                            <w:r w:rsidRPr="00AC19D8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u w:val="single"/>
                                <w:shd w:val="pct15" w:color="auto" w:fill="FFFFFF"/>
                              </w:rPr>
                              <w:t>=9,969)</w:t>
                            </w:r>
                          </w:p>
                          <w:p w:rsidR="008B06D5" w:rsidRPr="00341B0C" w:rsidRDefault="008B06D5" w:rsidP="00B64A0D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5" o:spid="_x0000_s1027" type="#_x0000_t202" style="position:absolute;margin-left:243pt;margin-top:.4pt;width:278.55pt;height:35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6IeXgIAAMkEAAAOAAAAZHJzL2Uyb0RvYy54bWysVNtuGjEQfa/Uf7D8XhYIlwRliWgiqkpR&#10;EgmqPBuvF1b1elzbsEu/vsfmklufqvJgPBefmTkzs9c3ba3ZTjlfkcl5r9PlTBlJRWXWOf+xnH+5&#10;5MwHYQqhyaic75XnN9PPn64bO1F92pAulGMAMX7S2JxvQrCTLPNyo2rhO2SVgbEkV4sA0a2zwokG&#10;6LXO+t3uKGvIFdaRVN5De3cw8mnCL0slw2NZehWYzjlyC+l06VzFM5tei8naCbup5DEN8Q9Z1KIy&#10;CHqGuhNBsK2rPkDVlXTkqQwdSXVGZVlJlWpANb3uu2oWG2FVqgXkeHumyf8/WPmwe3KsKnI+HHJm&#10;RI0eLVUb2FdqGVTgp7F+AreFhWNooUefT3oPZSy7LV0d/1EQgx1M78/sRjQJ5cXwYjy8RBQJ22Aw&#10;Ho0TfPby2jofvimqWbzk3KF7iVSxu/cBmcD15BKDedJVMa+0TsLe32rHdgKNxnwU1HCmhQ9Q5nye&#10;fjFpQLx5pg1rcj66GHZTpDe2GOuMudJC/vyIADxtYnyVhu2YZ6TsQE28hXbVJorPtK2o2INNR4d5&#10;9FbOKwS7R75PwmEAQSCWKjziKDUhQzreONuQ+/03ffTHXMDKWYOBzrn/tRVOgYbvBhNz1RsM4gYk&#10;YTAc9yG415bVa4vZ1rcEKntYXyvTNfoHfbqWjupn7N4sRoVJGInYOQ+n6204rBl2V6rZLDlh5q0I&#10;92ZhZYSOvEWSl+2zcPbY9YB5eaDT6IvJu+YffONLQ7NtoLJKkxF5PrCKHkcB+5K6fdztuJCv5eT1&#10;8gWa/gEAAP//AwBQSwMEFAAGAAgAAAAhAMv4n93cAAAACAEAAA8AAABkcnMvZG93bnJldi54bWxM&#10;j8FOwzAQRO9I/IO1SNyoE1qVkGZTISSOCBE4wM21t4khXkexm4Z+Pe4JjqtZzbxXbWfXi4nGYD0j&#10;5IsMBLH2xnKL8P72dFOACFGxUb1nQvihANv68qJSpfFHfqWpia1IJRxKhdDFOJRSBt2RU2HhB+KU&#10;7f3oVEzn2EozqmMqd728zbK1dMpyWujUQI8d6e/m4BAMf3jWn/b5ZLnR9v70UnzpCfH6an7YgIg0&#10;x79nOOMndKgT084f2ATRI6yKdXKJCEngHGerZQ5ih3CXL0HWlfwvUP8CAAD//wMAUEsBAi0AFAAG&#10;AAgAAAAhALaDOJL+AAAA4QEAABMAAAAAAAAAAAAAAAAAAAAAAFtDb250ZW50X1R5cGVzXS54bWxQ&#10;SwECLQAUAAYACAAAACEAOP0h/9YAAACUAQAACwAAAAAAAAAAAAAAAAAvAQAAX3JlbHMvLnJlbHNQ&#10;SwECLQAUAAYACAAAACEARk+iHl4CAADJBAAADgAAAAAAAAAAAAAAAAAuAgAAZHJzL2Uyb0RvYy54&#10;bWxQSwECLQAUAAYACAAAACEAy/if3dwAAAAIAQAADwAAAAAAAAAAAAAAAAC4BAAAZHJzL2Rvd25y&#10;ZXYueG1sUEsFBgAAAAAEAAQA8wAAAMEFAAAAAA==&#10;" fillcolor="window" strokeweight=".5pt">
                <v:textbox>
                  <w:txbxContent>
                    <w:p w:rsidR="008B06D5" w:rsidRPr="00AC19D8" w:rsidRDefault="008B06D5" w:rsidP="00B64A0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C19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cl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ude those who (1) are out of </w:t>
                      </w:r>
                      <w:r w:rsidRPr="00AC19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tate and then (2) do not have age, gender information during 2007-2011.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u w:val="single"/>
                          <w:shd w:val="pct15" w:color="auto" w:fill="FFFFFF"/>
                        </w:rPr>
                        <w:t>(N</w:t>
                      </w:r>
                      <w:r w:rsidRPr="00AC19D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u w:val="single"/>
                          <w:shd w:val="pct15" w:color="auto" w:fill="FFFFFF"/>
                        </w:rPr>
                        <w:t>=9,969)</w:t>
                      </w:r>
                    </w:p>
                    <w:p w:rsidR="008B06D5" w:rsidRPr="00341B0C" w:rsidRDefault="008B06D5" w:rsidP="00B64A0D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64A0D" w:rsidRPr="00AC19D8" w:rsidRDefault="00B64A0D" w:rsidP="00B64A0D">
      <w:pPr>
        <w:rPr>
          <w:rFonts w:ascii="Times New Roman" w:hAnsi="Times New Roman" w:cs="Times New Roman"/>
        </w:rPr>
      </w:pPr>
      <w:r w:rsidRPr="00AC19D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C4A9C4" wp14:editId="40B1707C">
                <wp:simplePos x="0" y="0"/>
                <wp:positionH relativeFrom="margin">
                  <wp:align>left</wp:align>
                </wp:positionH>
                <wp:positionV relativeFrom="paragraph">
                  <wp:posOffset>121920</wp:posOffset>
                </wp:positionV>
                <wp:extent cx="2724785" cy="571500"/>
                <wp:effectExtent l="0" t="0" r="18415" b="1905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785" cy="571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8B06D5" w:rsidRPr="00AC19D8" w:rsidRDefault="008B06D5" w:rsidP="00B64A0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C19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D prescribers who were in PA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r w:rsidRPr="00AC19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d have age, gender information during 2007-2011.  </w:t>
                            </w:r>
                            <w:r w:rsidRPr="00AC19D8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u w:val="single"/>
                                <w:shd w:val="pct15" w:color="auto" w:fill="FFFFFF"/>
                              </w:rPr>
                              <w:t>(N=21,85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8" o:spid="_x0000_s1028" type="#_x0000_t202" style="position:absolute;margin-left:0;margin-top:9.6pt;width:214.55pt;height:4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cY0XwIAAMkEAAAOAAAAZHJzL2Uyb0RvYy54bWysVE1vGjEQvVfqf7B8bxYohBSxRJSIqlKU&#10;RIIqZ+P1wqpej2sbdumv77P5CEl6qsrBeD78ZubNzI5v21qznXK+IpPz7lWHM2UkFZVZ5/zHcv7p&#10;hjMfhCmEJqNyvlee304+fhg3dqR6tCFdKMcAYvyosTnfhGBHWeblRtXCX5FVBsaSXC0CRLfOCica&#10;oNc663U611lDrrCOpPIe2ruDkU8SflkqGR7L0qvAdM6RW0inS+cqntlkLEZrJ+ymksc0xD9kUYvK&#10;IOgZ6k4EwbauegdVV9KRpzJcSaozKstKqlQDqul23lSz2AirUi0gx9szTf7/wcqH3ZNjVZHzATpl&#10;RI0eLVUb2FdqGVTgp7F+BLeFhWNooUefT3oPZSy7LV0d/1EQgx1M78/sRjQJZW/Y6w9vBpxJ2AbD&#10;7qCT6M9eXlvnwzdFNYuXnDt0L5Eqdvc+IBO4nlxiME+6KuaV1knY+5l2bCfQaMxHQQ1nWvgAZc7n&#10;6ReTBsSrZ9qwJufXnwedFOmVLcY6Y660kD/fIwBPmxhfpWE75hkpO1ATb6FdtYni3om2FRV7sOno&#10;MI/eynmFYPfI90k4DCAIxFKFRxylJmRIxxtnG3K//6aP/pgLWDlrMNA597+2winQ8N1gYr50+/24&#10;AUnoD4Y9CO7Ssrq0mG09I1DZxfpama7RP+jTtXRUP2P3pjEqTMJIxM55OF1n4bBm2F2pptPkhJm3&#10;ItybhZUROvIWSV62z8LZY9cD5uWBTqMvRm+af/CNLw1Nt4HKKk1G5PnAKnocBexL6vZxt+NCXsrJ&#10;6+ULNPkDAAD//wMAUEsDBBQABgAIAAAAIQASbZnu2gAAAAcBAAAPAAAAZHJzL2Rvd25yZXYueG1s&#10;TI/BTsMwDIbvSHuHyJO4sXQVQmtpOk2TOCJE4QC3LDFttsapmqwre3rMCY7+fuv352o7+15MOEYX&#10;SMF6lYFAMsE6ahW8vz3dbUDEpMnqPhAq+MYI23pxU+nShgu94tSkVnAJxVIr6FIaSimj6dDruAoD&#10;EmdfYfQ68Ti20o76wuW+l3mWPUivHfGFTg+479CcmrNXYOkjkPl0z1dHjXHF9WVzNJNSt8t59wgi&#10;4Zz+luFXn9WhZqdDOJONolfAjySmRQ6C0/u8WIM4MMiYyLqS//3rHwAAAP//AwBQSwECLQAUAAYA&#10;CAAAACEAtoM4kv4AAADhAQAAEwAAAAAAAAAAAAAAAAAAAAAAW0NvbnRlbnRfVHlwZXNdLnhtbFBL&#10;AQItABQABgAIAAAAIQA4/SH/1gAAAJQBAAALAAAAAAAAAAAAAAAAAC8BAABfcmVscy8ucmVsc1BL&#10;AQItABQABgAIAAAAIQBgbcY0XwIAAMkEAAAOAAAAAAAAAAAAAAAAAC4CAABkcnMvZTJvRG9jLnht&#10;bFBLAQItABQABgAIAAAAIQASbZnu2gAAAAcBAAAPAAAAAAAAAAAAAAAAALkEAABkcnMvZG93bnJl&#10;di54bWxQSwUGAAAAAAQABADzAAAAwAUAAAAA&#10;" fillcolor="window" strokeweight=".5pt">
                <v:textbox>
                  <w:txbxContent>
                    <w:p w:rsidR="008B06D5" w:rsidRPr="00AC19D8" w:rsidRDefault="008B06D5" w:rsidP="00B64A0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 w:rsidRPr="00AC19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D prescribers who were in PA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</w:t>
                      </w:r>
                      <w:r w:rsidRPr="00AC19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d have age, gender information during 2007-2011.</w:t>
                      </w:r>
                      <w:proofErr w:type="gramEnd"/>
                      <w:r w:rsidRPr="00AC19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</w:t>
                      </w:r>
                      <w:r w:rsidRPr="00AC19D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u w:val="single"/>
                          <w:shd w:val="pct15" w:color="auto" w:fill="FFFFFF"/>
                        </w:rPr>
                        <w:t>(N=21,854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B64A0D" w:rsidRPr="00AC19D8" w:rsidRDefault="00B64A0D" w:rsidP="00B64A0D">
      <w:pPr>
        <w:rPr>
          <w:rFonts w:ascii="Times New Roman" w:hAnsi="Times New Roman" w:cs="Times New Roman"/>
        </w:rPr>
      </w:pPr>
    </w:p>
    <w:p w:rsidR="00B64A0D" w:rsidRPr="00AC19D8" w:rsidRDefault="00B64A0D" w:rsidP="00B64A0D">
      <w:pPr>
        <w:rPr>
          <w:rFonts w:ascii="Times New Roman" w:hAnsi="Times New Roman" w:cs="Times New Roman"/>
        </w:rPr>
      </w:pPr>
      <w:r w:rsidRPr="00AC19D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352C4C" wp14:editId="7CF144FC">
                <wp:simplePos x="0" y="0"/>
                <wp:positionH relativeFrom="column">
                  <wp:posOffset>3114040</wp:posOffset>
                </wp:positionH>
                <wp:positionV relativeFrom="paragraph">
                  <wp:posOffset>94615</wp:posOffset>
                </wp:positionV>
                <wp:extent cx="3554095" cy="428625"/>
                <wp:effectExtent l="0" t="0" r="27305" b="28575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4095" cy="428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8B06D5" w:rsidRPr="00AC19D8" w:rsidRDefault="008B06D5" w:rsidP="00B64A0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C19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ude those who do not have any affili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s)</w:t>
                            </w:r>
                            <w:r w:rsidRPr="00AC19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during 2007-2011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u w:val="single"/>
                                <w:shd w:val="pct15" w:color="auto" w:fill="FFFFFF"/>
                              </w:rPr>
                              <w:t>(N</w:t>
                            </w:r>
                            <w:r w:rsidRPr="00AC19D8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u w:val="single"/>
                                <w:shd w:val="pct15" w:color="auto" w:fill="FFFFFF"/>
                              </w:rPr>
                              <w:t>=1,637)</w:t>
                            </w:r>
                          </w:p>
                          <w:p w:rsidR="008B06D5" w:rsidRPr="00341B0C" w:rsidRDefault="008B06D5" w:rsidP="00B64A0D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9" o:spid="_x0000_s1029" type="#_x0000_t202" style="position:absolute;margin-left:245.2pt;margin-top:7.45pt;width:279.85pt;height:33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dvyXgIAAMkEAAAOAAAAZHJzL2Uyb0RvYy54bWysVFtv2jAUfp+0/2D5fQ1Q0rWIULFWTJOq&#10;tlJb9dk4DkRzfDzbkLBfv88O0NuepvFgfC4+l+98J9PLrtFsq5yvyRR8eDLgTBlJZW1WBX96XHw5&#10;58wHYUqhyaiC75Tnl7PPn6atnagRrUmXyjEEMX7S2oKvQ7CTLPNyrRrhT8gqA2NFrhEBoltlpRMt&#10;ojc6Gw0GZ1lLrrSOpPIe2uveyGcpflUpGe6qyqvAdMFRW0inS+cyntlsKiYrJ+y6lvsyxD9U0Yja&#10;IOkx1LUIgm1c/SFUU0tHnqpwIqnJqKpqqVIP6GY4eNfNw1pYlXoBON4eYfL/L6y83d47VpcFzy84&#10;M6LBjB5VF9g36hhUwKe1fgK3BwvH0EGPOR/0HsrYdle5Jv6jIQY7kN4d0Y3RJJSneT4eXOScSdjG&#10;o/OzUR7DZC+vrfPhu6KGxUvBHaaXQBXbGx9614NLTOZJ1+Wi1joJO3+lHdsKDBr8KKnlTAsfoCz4&#10;Iv322d4804a1BT87zQcp0xtbzHWMudRC/vwYAdVrE/OrRLZ9nRGyHpp4C92ySxCfHmBbUrkDmo56&#10;PnorFzWS3aDee+FAQACIpQp3OCpNqJD2N87W5H7/TR/9wQtYOWtB6IL7XxvhFGD4YcCYi+F4HDcg&#10;CeP86wiCe21ZvraYTXNFgHKI9bUyXaN/0Idr5ah5xu7NY1aYhJHIXfBwuF6Ffs2wu1LN58kJnLci&#10;3JgHK2PoiFsE+bF7Fs7upx7Al1s6UF9M3g2/940vDc03gao6MSPi3KMKRkUB+5K4td/tuJCv5eT1&#10;8gWa/QEAAP//AwBQSwMEFAAGAAgAAAAhAMkryGHdAAAACgEAAA8AAABkcnMvZG93bnJldi54bWxM&#10;j8FOwzAQRO9I/QdrK3GjdquAkhCnqipxRIjQA9xce0kM8TqK3TT063FPcFzN08zbaju7nk04ButJ&#10;wnolgCFpbyy1Eg5vT3c5sBAVGdV7Qgk/GGBbL24qVRp/plecmtiyVEKhVBK6GIeS86A7dCqs/ICU&#10;sk8/OhXTObbcjOqcyl3PN0I8cKcspYVODbjvUH83JyfB0Lsn/WGfL5YabYvLS/6lJylvl/PuEVjE&#10;Of7BcNVP6lAnp6M/kQmsl5AVIktoCrIC2BUQ92IN7Cgh32TA64r/f6H+BQAA//8DAFBLAQItABQA&#10;BgAIAAAAIQC2gziS/gAAAOEBAAATAAAAAAAAAAAAAAAAAAAAAABbQ29udGVudF9UeXBlc10ueG1s&#10;UEsBAi0AFAAGAAgAAAAhADj9If/WAAAAlAEAAAsAAAAAAAAAAAAAAAAALwEAAF9yZWxzLy5yZWxz&#10;UEsBAi0AFAAGAAgAAAAhAGi12/JeAgAAyQQAAA4AAAAAAAAAAAAAAAAALgIAAGRycy9lMm9Eb2Mu&#10;eG1sUEsBAi0AFAAGAAgAAAAhAMkryGHdAAAACgEAAA8AAAAAAAAAAAAAAAAAuAQAAGRycy9kb3du&#10;cmV2LnhtbFBLBQYAAAAABAAEAPMAAADCBQAAAAA=&#10;" fillcolor="window" strokeweight=".5pt">
                <v:textbox>
                  <w:txbxContent>
                    <w:p w:rsidR="008B06D5" w:rsidRPr="00AC19D8" w:rsidRDefault="008B06D5" w:rsidP="00B64A0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C19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clude those who do not have any affiliatio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s)</w:t>
                      </w:r>
                      <w:r w:rsidRPr="00AC19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during 2007-2011.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u w:val="single"/>
                          <w:shd w:val="pct15" w:color="auto" w:fill="FFFFFF"/>
                        </w:rPr>
                        <w:t>(N</w:t>
                      </w:r>
                      <w:r w:rsidRPr="00AC19D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u w:val="single"/>
                          <w:shd w:val="pct15" w:color="auto" w:fill="FFFFFF"/>
                        </w:rPr>
                        <w:t>=1,637)</w:t>
                      </w:r>
                    </w:p>
                    <w:p w:rsidR="008B06D5" w:rsidRPr="00341B0C" w:rsidRDefault="008B06D5" w:rsidP="00B64A0D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C19D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EF06E9B" wp14:editId="78D02245">
                <wp:simplePos x="0" y="0"/>
                <wp:positionH relativeFrom="column">
                  <wp:posOffset>1343025</wp:posOffset>
                </wp:positionH>
                <wp:positionV relativeFrom="paragraph">
                  <wp:posOffset>280670</wp:posOffset>
                </wp:positionV>
                <wp:extent cx="1771650" cy="0"/>
                <wp:effectExtent l="0" t="76200" r="19050" b="1143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7165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428FCAC7" id="Straight Arrow Connector 25" o:spid="_x0000_s1026" type="#_x0000_t32" style="position:absolute;margin-left:105.75pt;margin-top:22.1pt;width:139.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32h9AEAANgDAAAOAAAAZHJzL2Uyb0RvYy54bWysU01v2zAMvQ/YfxB0XxwHSLsGcYohWXfZ&#10;R4B2P4CVZFuALAmkFif/fpScZN12K+qDLJHm03vk8/r+ODhxMEg2+EbWs7kUxqugre8a+fPp4cNH&#10;KSiB1+CCN408GZL3m/fv1mNcmUXog9MGBYN4Wo2xkX1KcVVVpHozAM1CNJ6TbcABEh+xqzTCyOiD&#10;qxbz+U01BtQRgzJEHN1NSbkp+G1rVPrRtmSScI1kbqmsWNbnvFabNaw6hNhbdaYBr2AxgPV86RVq&#10;BwnEL7T/QQ1WYaDQppkKQxXa1ipTNLCaev6PmsceoilauDkUr22it4NV3w97FFY3crGUwsPAM3pM&#10;CLbrk/iEGEaxDd5zHwMK/oT7NUZacdnW7/F8orjHLP7Y4pDfLEscS49P1x6bYxKKg/XtbX2z5FGo&#10;S676UxiR0hcTBpE3jaQzkSuDuvQYDl8p8dVceCnIt/rwYJ0rA3VejI28W2ZNCthWrYPE2yGyUPKd&#10;FOA69qtKWBApOKtzdcahE20digOwZdhpOoxPTF4KB5Q4wYrKMxX2oM306d2Sw5OfCNK3oKdwPb/E&#10;me4EXZj/dWWWsQPqp5KSmpASWPfZa5FOkQcDeR45wVDOZ66mWPzcjjyYaRR59xz0qUyoyie2Tyk7&#10;Wz378+WZ9y9/yM1vAAAA//8DAFBLAwQUAAYACAAAACEARfD8fNwAAAAJAQAADwAAAGRycy9kb3du&#10;cmV2LnhtbEyPwUrDQBCG74LvsIzgzW4SUtE0myJCD4GKWH2AbTJNgtnZNDtN07d3xIM9zj8/33yT&#10;r2fXqwnH0HkyEC8iUEiVrztqDHx9bh6eQAW2VNveExq4YIB1cXuT26z2Z/rAaceNEgiFzBpomYdM&#10;61C16GxY+AFJdgc/Ossyjo2uR3sWuOt1EkWP2tmO5EJrB3xtsfrenZyBpDzyZbMteXrn5dvRJdu0&#10;HCpj7u/mlxUoxpn/y/CrL+pQiNPen6gOqhdGHC+laiBNE1BSSJ8jCfZ/gS5yff1B8QMAAP//AwBQ&#10;SwECLQAUAAYACAAAACEAtoM4kv4AAADhAQAAEwAAAAAAAAAAAAAAAAAAAAAAW0NvbnRlbnRfVHlw&#10;ZXNdLnhtbFBLAQItABQABgAIAAAAIQA4/SH/1gAAAJQBAAALAAAAAAAAAAAAAAAAAC8BAABfcmVs&#10;cy8ucmVsc1BLAQItABQABgAIAAAAIQDsz32h9AEAANgDAAAOAAAAAAAAAAAAAAAAAC4CAABkcnMv&#10;ZTJvRG9jLnhtbFBLAQItABQABgAIAAAAIQBF8Px83AAAAAkBAAAPAAAAAAAAAAAAAAAAAE4EAABk&#10;cnMvZG93bnJldi54bWxQSwUGAAAAAAQABADzAAAAVwUAAAAA&#10;">
                <v:stroke endarrow="open"/>
              </v:shape>
            </w:pict>
          </mc:Fallback>
        </mc:AlternateContent>
      </w:r>
      <w:r w:rsidRPr="00AC19D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3BFBBD5" wp14:editId="4D95C381">
                <wp:simplePos x="0" y="0"/>
                <wp:positionH relativeFrom="column">
                  <wp:posOffset>1343025</wp:posOffset>
                </wp:positionH>
                <wp:positionV relativeFrom="paragraph">
                  <wp:posOffset>52070</wp:posOffset>
                </wp:positionV>
                <wp:extent cx="0" cy="466725"/>
                <wp:effectExtent l="95250" t="0" r="57150" b="6667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6FF876CE" id="Straight Arrow Connector 16" o:spid="_x0000_s1026" type="#_x0000_t32" style="position:absolute;margin-left:105.75pt;margin-top:4.1pt;width:0;height:36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qi78QEAANcDAAAOAAAAZHJzL2Uyb0RvYy54bWysU9uO0zAQfUfiHyy/s2krWtio6Qq1LC9c&#10;Ku3yAbO2k1jyTR7TtH/P2M6WBd4QeXDscebMnDMn27uzNeykImrvOr68WXCmnPBSu6Hj3x/v37zn&#10;DBM4CcY71fGLQn63e/1qO4VWrfzojVSREYjDdgodH1MKbdOgGJUFvPFBObrsfbSQ6BiHRkaYCN2a&#10;ZrVYbJrJRxmiFwqRood6yXcFv++VSN/6HlVipuPUWyprLOtTXpvdFtohQhi1mNuAf+jCgnZU9Ap1&#10;gATsR9R/QVktokffpxvhbeP7XgtVOBCb5eIPNg8jBFW4kDgYrjLh/4MVX0/HyLSk2W04c2BpRg8p&#10;gh7GxD7E6Ce2986Rjj4y+oT0mgK2lLZ3xzifMBxjJn/uo81vosXORePLVWN1TkzUoKDo283m3Wqd&#10;4ZpfeSFi+qS8ZXnTcZz7uDawLBLD6TOmmvickIs6f6+NoTi0xrGp47drKsAEkKt6A4m2NhBPdANn&#10;YAayq0ixIKI3WubsnIwX3JvITkCOIaNJPz1S75wZwEQXRKg8NXEEqeqnt2sKVzshpC9e1vBy8Rwn&#10;nhW6UP6tZKZxABxrSrmqSAm0+egkS5dAc4E8jlky43Kvqjh8liPPpU4i7568vJQBNflE7illZ6dn&#10;e7480/7l/7j7CQAA//8DAFBLAwQUAAYACAAAACEAUh9rFNoAAAAIAQAADwAAAGRycy9kb3ducmV2&#10;LnhtbEyP0UrDQBBF3wX/YRnBN7tJsFpiNkWEPgQqYvUDttkxCWZn0+w0Tf/eER/s4+Vezpwp1rPv&#10;1YRj7AIZSBcJKKQ6uI4aA58fm7sVqMiWnO0DoYEzRliX11eFzV040TtOO26UQCjm1kDLPORax7pF&#10;b+MiDEjSfYXRW5Y4NtqN9iRw3+ssSR60tx3JhdYO+NJi/b07egNZdeDzZlvx9MbL14PPtvfVUBtz&#10;ezM/P4FinPl/DL/6og6lOO3DkVxUvTDSdClTA6sMlPR/eS85fQRdFvrygfIHAAD//wMAUEsBAi0A&#10;FAAGAAgAAAAhALaDOJL+AAAA4QEAABMAAAAAAAAAAAAAAAAAAAAAAFtDb250ZW50X1R5cGVzXS54&#10;bWxQSwECLQAUAAYACAAAACEAOP0h/9YAAACUAQAACwAAAAAAAAAAAAAAAAAvAQAAX3JlbHMvLnJl&#10;bHNQSwECLQAUAAYACAAAACEAN16ou/EBAADXAwAADgAAAAAAAAAAAAAAAAAuAgAAZHJzL2Uyb0Rv&#10;Yy54bWxQSwECLQAUAAYACAAAACEAUh9rFNoAAAAIAQAADwAAAAAAAAAAAAAAAABLBAAAZHJzL2Rv&#10;d25yZXYueG1sUEsFBgAAAAAEAAQA8wAAAFIFAAAAAA==&#10;">
                <v:stroke endarrow="open"/>
              </v:shape>
            </w:pict>
          </mc:Fallback>
        </mc:AlternateContent>
      </w:r>
    </w:p>
    <w:p w:rsidR="00B64A0D" w:rsidRPr="00AC19D8" w:rsidRDefault="00B64A0D" w:rsidP="00B64A0D">
      <w:pPr>
        <w:rPr>
          <w:rFonts w:ascii="Times New Roman" w:hAnsi="Times New Roman" w:cs="Times New Roman"/>
        </w:rPr>
      </w:pPr>
      <w:r w:rsidRPr="00AC19D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79FFA3" wp14:editId="3450C68A">
                <wp:simplePos x="0" y="0"/>
                <wp:positionH relativeFrom="margin">
                  <wp:align>left</wp:align>
                </wp:positionH>
                <wp:positionV relativeFrom="paragraph">
                  <wp:posOffset>200025</wp:posOffset>
                </wp:positionV>
                <wp:extent cx="2713990" cy="428625"/>
                <wp:effectExtent l="0" t="0" r="10160" b="28575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3990" cy="428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8B06D5" w:rsidRPr="00AC19D8" w:rsidRDefault="008B06D5" w:rsidP="00B64A0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C19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D prescribers who have any affiliations during 2007-2011.</w:t>
                            </w:r>
                            <w:r w:rsidRPr="00AC19D8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u w:val="single"/>
                                <w:shd w:val="pct15" w:color="auto" w:fill="FFFFFF"/>
                              </w:rPr>
                              <w:t xml:space="preserve"> (N=20,21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2" o:spid="_x0000_s1030" type="#_x0000_t202" style="position:absolute;margin-left:0;margin-top:15.75pt;width:213.7pt;height:33.7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eVdXQIAAMkEAAAOAAAAZHJzL2Uyb0RvYy54bWysVFtv2jAUfp+0/2D5fQ2k9IYaKkbFNKlq&#10;K9Gpz8ZxSjTHx7MNCfv1++wApe2epvFgfC4+l+98J9c3XaPZRjlfkyn48GTAmTKSytq8FPzH0/zL&#10;JWc+CFMKTUYVfKs8v5l8/nTd2rHKaUW6VI4hiPHj1hZ8FYIdZ5mXK9UIf0JWGRgrco0IEN1LVjrR&#10;Inqjs3wwOM9acqV1JJX30N72Rj5J8atKyfBQVV4FpguO2kI6XTqX8cwm12L84oRd1XJXhviHKhpR&#10;GyQ9hLoVQbC1qz+EamrpyFMVTiQ1GVVVLVXqAd0MB++6WayEVakXgOPtASb//8LK+82jY3VZ8POc&#10;MyMazOhJdYF9pY5BBXxa68dwW1g4hg56zHmv91DGtrvKNfEfDTHYgfT2gG6MJqHML4anV1cwSdhG&#10;+eV5fhbDZK+vrfPhm6KGxUvBHaaXQBWbOx96171LTOZJ1+W81joJWz/Tjm0EBg1+lNRypoUPUBZ8&#10;nn67bG+eacNa9H56NkiZ3thirkPMpRby58cIqF6bmF8lsu3qjJD10MRb6JZdgni0h21J5RZoOur5&#10;6K2c10h2h3ofhQMBgRKWKjzgqDShQtrdOFuR+/03ffQHL2DlrAWhC+5/rYVTgOG7AWOuhqNR3IAk&#10;jM4ucgju2LI8tph1MyNAOcT6Wpmu0T/o/bVy1Dxj96YxK0zCSOQueNhfZ6FfM+yuVNNpcgLnrQh3&#10;ZmFlDB1xiyA/dc/C2d3UA/hyT3vqi/G74fe+8aWh6TpQVSdmRJx7VMGoKGBfErd2ux0X8lhOXq9f&#10;oMkfAAAA//8DAFBLAwQUAAYACAAAACEAOTzIPtsAAAAGAQAADwAAAGRycy9kb3ducmV2LnhtbEyP&#10;wU7DMBBE70j8g7WVuFGnpUATsqkQEkdUETjAzbWXxDReR7Gbhn59zQmOoxnNvCk3k+vESEOwnhEW&#10;8wwEsfbGcoPw/vZ8vQYRomKjOs+E8EMBNtXlRakK44/8SmMdG5FKOBQKoY2xL6QMuiWnwtz3xMn7&#10;8oNTMcmhkWZQx1TuOrnMsjvplOW00KqenlrS+/rgEAx/eNaf9uVkudY2P23X33pEvJpNjw8gIk3x&#10;Lwy/+AkdqsS08wc2QXQI6UhEuFncgkjuanm/ArFDyPMMZFXK//jVGQAA//8DAFBLAQItABQABgAI&#10;AAAAIQC2gziS/gAAAOEBAAATAAAAAAAAAAAAAAAAAAAAAABbQ29udGVudF9UeXBlc10ueG1sUEsB&#10;Ai0AFAAGAAgAAAAhADj9If/WAAAAlAEAAAsAAAAAAAAAAAAAAAAALwEAAF9yZWxzLy5yZWxzUEsB&#10;Ai0AFAAGAAgAAAAhANu95V1dAgAAyQQAAA4AAAAAAAAAAAAAAAAALgIAAGRycy9lMm9Eb2MueG1s&#10;UEsBAi0AFAAGAAgAAAAhADk8yD7bAAAABgEAAA8AAAAAAAAAAAAAAAAAtwQAAGRycy9kb3ducmV2&#10;LnhtbFBLBQYAAAAABAAEAPMAAAC/BQAAAAA=&#10;" fillcolor="window" strokeweight=".5pt">
                <v:textbox>
                  <w:txbxContent>
                    <w:p w:rsidR="008B06D5" w:rsidRPr="00AC19D8" w:rsidRDefault="008B06D5" w:rsidP="00B64A0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 w:rsidRPr="00AC19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D prescribers who have any affiliations during 2007-2011.</w:t>
                      </w:r>
                      <w:proofErr w:type="gramEnd"/>
                      <w:r w:rsidRPr="00AC19D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u w:val="single"/>
                          <w:shd w:val="pct15" w:color="auto" w:fill="FFFFFF"/>
                        </w:rPr>
                        <w:t xml:space="preserve"> (N=20,217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B64A0D" w:rsidRPr="00AC19D8" w:rsidRDefault="00B64A0D" w:rsidP="00B64A0D">
      <w:pPr>
        <w:rPr>
          <w:rFonts w:ascii="Times New Roman" w:hAnsi="Times New Roman" w:cs="Times New Roman"/>
        </w:rPr>
      </w:pPr>
      <w:r w:rsidRPr="00AC19D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DD6A10" wp14:editId="5E3A97B1">
                <wp:simplePos x="0" y="0"/>
                <wp:positionH relativeFrom="column">
                  <wp:posOffset>3105150</wp:posOffset>
                </wp:positionH>
                <wp:positionV relativeFrom="paragraph">
                  <wp:posOffset>236855</wp:posOffset>
                </wp:positionV>
                <wp:extent cx="3544570" cy="590550"/>
                <wp:effectExtent l="0" t="0" r="17780" b="19050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4570" cy="5905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8B06D5" w:rsidRPr="00AC19D8" w:rsidRDefault="008B06D5" w:rsidP="00B64A0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C19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xclude those who did not have some AD prescription i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ach quarter of 1 year proceeding</w:t>
                            </w:r>
                            <w:r w:rsidRPr="00AC19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itagliptin introduction and at least 1 AC/AH/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 prescription</w:t>
                            </w:r>
                            <w:r w:rsidRPr="00AC19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n each year of 2008-2011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u w:val="single"/>
                                <w:shd w:val="pct15" w:color="auto" w:fill="FFFFFF"/>
                              </w:rPr>
                              <w:t>(N=</w:t>
                            </w:r>
                            <w:r w:rsidRPr="00AC19D8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u w:val="single"/>
                                <w:shd w:val="pct15" w:color="auto" w:fill="FFFFFF"/>
                              </w:rPr>
                              <w:t>12,60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3" o:spid="_x0000_s1031" type="#_x0000_t202" style="position:absolute;margin-left:244.5pt;margin-top:18.65pt;width:279.1pt;height:46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kQ7WwIAAMkEAAAOAAAAZHJzL2Uyb0RvYy54bWysVE1vGjEQvVfqf7B8LwsE0gSxRJSIqhJK&#10;IoUqZ+P1wqpej2sbdumv77P5SBp6qsrBeD78ZubNzI7v2lqznXK+IpPzXqfLmTKSisqsc/59Of90&#10;w5kPwhRCk1E53yvP7yYfP4wbO1J92pAulGMAMX7U2JxvQrCjLPNyo2rhO2SVgbEkV4sA0a2zwokG&#10;6LXO+t3uddaQK6wjqbyH9v5g5JOEX5ZKhsey9CownXPkFtLp0rmKZzYZi9HaCbup5DEN8Q9Z1KIy&#10;CHqGuhdBsK2rLqDqSjryVIaOpDqjsqykSjWgml73XTXPG2FVqgXkeHumyf8/WPmwe3KsKnJ+fcWZ&#10;ETV6tFRtYF+oZVCBn8b6EdyeLRxDCz36fNJ7KGPZbenq+I+CGOxgen9mN6JJKK+Gg8HwM0wStuFt&#10;dzhM9Gevr63z4auimsVLzh26l0gVu4UPyASuJ5cYzJOuinmldRL2fqYd2wk0GvNRUMOZFj5AmfN5&#10;+sWkAfHHM21YE2tHLheQMdYZc6WF/HGJADxt4kuVhu2YZ6TsQE28hXbVJoqHJ9pWVOzBpqPDPHor&#10;5xWCLZDvk3AYQLCEpQqPOEpNyJCON8425H79TR/9MRewctZgoHPuf26FU6Dhm8HE3PYGg7gBSUAj&#10;+hDcW8vqrcVs6xmByh7W18p0jf5Bn66lo/oFuzeNUWESRiJ2zsPpOguHNcPuSjWdJifMvBVhYZ6t&#10;jNCRt0jysn0Rzh67HjAvD3QafTF61/yDb3xpaLoNVFZpMiLPB1bR4yhgX1K3j7sdF/KtnLxev0CT&#10;3wAAAP//AwBQSwMEFAAGAAgAAAAhALjgg0bfAAAACwEAAA8AAABkcnMvZG93bnJldi54bWxMj8FO&#10;wzAQRO9I/IO1SNyo3aaiaYhTVZU4IkTKAW6uvSSm8TqK3TT063FPcJvVjGbflJvJdWzEIVhPEuYz&#10;AQxJe2OpkfC+f37IgYWoyKjOE0r4wQCb6vamVIXxZ3rDsY4NSyUUCiWhjbEvOA+6RafCzPdIyfvy&#10;g1MxnUPDzaDOqdx1fCHEI3fKUvrQqh53LepjfXISDH140p/25WKp1nZ9ec2/9Sjl/d20fQIWcYp/&#10;YbjiJ3SoEtPBn8gE1klY5uu0JUrIVhmwa0AsVwtgh6QykQGvSv5/Q/ULAAD//wMAUEsBAi0AFAAG&#10;AAgAAAAhALaDOJL+AAAA4QEAABMAAAAAAAAAAAAAAAAAAAAAAFtDb250ZW50X1R5cGVzXS54bWxQ&#10;SwECLQAUAAYACAAAACEAOP0h/9YAAACUAQAACwAAAAAAAAAAAAAAAAAvAQAAX3JlbHMvLnJlbHNQ&#10;SwECLQAUAAYACAAAACEAAA5EO1sCAADJBAAADgAAAAAAAAAAAAAAAAAuAgAAZHJzL2Uyb0RvYy54&#10;bWxQSwECLQAUAAYACAAAACEAuOCDRt8AAAALAQAADwAAAAAAAAAAAAAAAAC1BAAAZHJzL2Rvd25y&#10;ZXYueG1sUEsFBgAAAAAEAAQA8wAAAMEFAAAAAA==&#10;" fillcolor="window" strokeweight=".5pt">
                <v:textbox>
                  <w:txbxContent>
                    <w:p w:rsidR="008B06D5" w:rsidRPr="00AC19D8" w:rsidRDefault="008B06D5" w:rsidP="00B64A0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C19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Exclude those who did not have some AD prescription in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ach quarter of 1 year proceeding</w:t>
                      </w:r>
                      <w:r w:rsidRPr="00AC19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AC19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itagliptin</w:t>
                      </w:r>
                      <w:proofErr w:type="spellEnd"/>
                      <w:r w:rsidRPr="00AC19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ntroduction and at least 1 AC/AH/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 prescription</w:t>
                      </w:r>
                      <w:r w:rsidRPr="00AC19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n each year of 2008-2011.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u w:val="single"/>
                          <w:shd w:val="pct15" w:color="auto" w:fill="FFFFFF"/>
                        </w:rPr>
                        <w:t>(N=</w:t>
                      </w:r>
                      <w:r w:rsidRPr="00AC19D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u w:val="single"/>
                          <w:shd w:val="pct15" w:color="auto" w:fill="FFFFFF"/>
                        </w:rPr>
                        <w:t>12,603)</w:t>
                      </w:r>
                    </w:p>
                  </w:txbxContent>
                </v:textbox>
              </v:shape>
            </w:pict>
          </mc:Fallback>
        </mc:AlternateContent>
      </w:r>
      <w:r w:rsidRPr="00AC19D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8DA3DC4" wp14:editId="37804139">
                <wp:simplePos x="0" y="0"/>
                <wp:positionH relativeFrom="column">
                  <wp:posOffset>1343025</wp:posOffset>
                </wp:positionH>
                <wp:positionV relativeFrom="paragraph">
                  <wp:posOffset>300990</wp:posOffset>
                </wp:positionV>
                <wp:extent cx="0" cy="523875"/>
                <wp:effectExtent l="95250" t="0" r="57150" b="6667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38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1EE7AF4E" id="Straight Arrow Connector 18" o:spid="_x0000_s1026" type="#_x0000_t32" style="position:absolute;margin-left:105.75pt;margin-top:23.7pt;width:0;height:41.2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j9v8gEAANcDAAAOAAAAZHJzL2Uyb0RvYy54bWysU9uO0zAQfUfiHyy/07RFhd2o6Qq1LC9c&#10;Ku3yAbO2k1jyTR7TtH/P2M6WBd4QeXDscebMnDMn27uzNeykImrvOr5aLDlTTnip3dDx74/3b244&#10;wwROgvFOdfyikN/tXr/aTqFVaz96I1VkBOKwnULHx5RC2zQoRmUBFz4oR5e9jxYSHePQyAgToVvT&#10;rJfLd83kowzRC4VI0UO95LuC3/dKpG99jyox03HqLZU1lvUpr81uC+0QIYxazG3AP3RhQTsqeoU6&#10;QAL2I+q/oKwW0aPv00J42/i+10IVDsRmtfyDzcMIQRUuJA6Gq0z4/2DF19MxMi1pdjQpB5Zm9JAi&#10;6GFM7EOMfmJ77xzp6COjT0ivKWBLaXt3jPMJwzFm8uc+2vwmWuxcNL5cNVbnxEQNCopu1m9v3m8y&#10;XPMrL0RMn5S3LG86jnMf1wZWRWI4fcZUE58TclHn77UxFIfWODZ1/Haz3nAmgFzVG0i0tYF4ohs4&#10;AzOQXUWKBRG90TJn52S84N5EdgJyDBlN+umReufMACa6IELlqYkjSFU/vd1QuNoJIX3xsoZXy+c4&#10;8azQhfJvJTONA+BYU8pVRUqgzUcnWboEmgvkccySGZd7VcXhsxx5LnUSeffk5aUMqMknck8pOzs9&#10;2/PlmfYv/8fdTwAAAP//AwBQSwMEFAAGAAgAAAAhAKqEG8vdAAAACgEAAA8AAABkcnMvZG93bnJl&#10;di54bWxMj8FOg0AQhu8mvsNmTLzZBULVIktjTHogqTGtPsAWRiCys5SdUvr2jvGgx5n58s/35+vZ&#10;9WrCMXSeDMSLCBRS5euOGgMf75u7R1CBLdW294QGLhhgXVxf5Tar/Zl2OO25URJCIbMGWuYh0zpU&#10;LTobFn5AktunH51lGcdG16M9S7jrdRJF99rZjuRDawd8abH62p+cgaQ88mWzLXl64+Xr0SXbtBwq&#10;Y25v5ucnUIwz/8Hwoy/qUIjTwZ+oDqqXjDheCmogfUhBCfC7OAiZrFagi1z/r1B8AwAA//8DAFBL&#10;AQItABQABgAIAAAAIQC2gziS/gAAAOEBAAATAAAAAAAAAAAAAAAAAAAAAABbQ29udGVudF9UeXBl&#10;c10ueG1sUEsBAi0AFAAGAAgAAAAhADj9If/WAAAAlAEAAAsAAAAAAAAAAAAAAAAALwEAAF9yZWxz&#10;Ly5yZWxzUEsBAi0AFAAGAAgAAAAhACi6P2/yAQAA1wMAAA4AAAAAAAAAAAAAAAAALgIAAGRycy9l&#10;Mm9Eb2MueG1sUEsBAi0AFAAGAAgAAAAhAKqEG8vdAAAACgEAAA8AAAAAAAAAAAAAAAAATAQAAGRy&#10;cy9kb3ducmV2LnhtbFBLBQYAAAAABAAEAPMAAABWBQAAAAA=&#10;">
                <v:stroke endarrow="open"/>
              </v:shape>
            </w:pict>
          </mc:Fallback>
        </mc:AlternateContent>
      </w:r>
    </w:p>
    <w:p w:rsidR="00B64A0D" w:rsidRPr="00AC19D8" w:rsidRDefault="00B64A0D" w:rsidP="00B64A0D">
      <w:pPr>
        <w:rPr>
          <w:rFonts w:ascii="Times New Roman" w:hAnsi="Times New Roman" w:cs="Times New Roman"/>
        </w:rPr>
      </w:pPr>
      <w:r w:rsidRPr="00AC19D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E530A50" wp14:editId="62BF7A66">
                <wp:simplePos x="0" y="0"/>
                <wp:positionH relativeFrom="column">
                  <wp:posOffset>1343024</wp:posOffset>
                </wp:positionH>
                <wp:positionV relativeFrom="paragraph">
                  <wp:posOffset>196850</wp:posOffset>
                </wp:positionV>
                <wp:extent cx="1762125" cy="0"/>
                <wp:effectExtent l="0" t="76200" r="28575" b="11430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6212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6CFE2C09" id="Straight Arrow Connector 27" o:spid="_x0000_s1026" type="#_x0000_t32" style="position:absolute;margin-left:105.75pt;margin-top:15.5pt;width:138.7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4N/8wEAANgDAAAOAAAAZHJzL2Uyb0RvYy54bWysU01v2zAMvQ/YfxB0XxwHSLsGcYohWXfZ&#10;R4B2P4CVZFuALAqiFif/fpScZN12K+qDLJLm4yP5vL4/Dk4cTCSLvpH1bC6F8Qq19V0jfz49fPgo&#10;BSXwGhx608iTIXm/ef9uPYaVWWCPTpsoGMTTagyN7FMKq6oi1ZsBaIbBeA62GAdIbMau0hFGRh9c&#10;tZjPb6oRow4RlSFi724Kyk3Bb1uj0o+2JZOEayRzS+WM5XzOZ7VZw6qLEHqrzjTgFSwGsJ6LXqF2&#10;kED8ivY/qMGqiIRtmikcKmxbq0zpgbup5/9089hDMKUXHg6F65jo7WDV98M+CqsbubiVwsPAO3pM&#10;EWzXJ/EpRhzFFr3nOWIU/AnPawy04rSt38ezRWEfc/PHNg75zW2JY5nx6Tpjc0xCsbO+vVnUi6UU&#10;6hKr/iSGSOmLwUHkSyPpTOTKoC4zhsNXSlyaEy8JuarHB+tcWajzYmzk3bLUAZZV6yBxySFwo+Q7&#10;KcB1rFeVYkEkdFbn7IxDJ9q6KA7AkmGlaRyfmLwUDihxgDsqz5TYgzbTp3dLdk96IkjfUE/uen7x&#10;M90JujD/q2RuYwfUTyklNCElsO6z1yKdAi8G8j5ygKGcz1xNkfh5HHkx0yry7Rn1qWyoyhbLp6Sd&#10;pZ71+dLm+8sfcvMbAAD//wMAUEsDBBQABgAIAAAAIQDBD54j3gAAAAkBAAAPAAAAZHJzL2Rvd25y&#10;ZXYueG1sTI/BTsNADETvSPzDykjc6CahRSXNpkJIPUQqQi18wDZxk4isN826afr3GHGAm+0Zjd9k&#10;68l1asQhtJ4MxLMIFFLpq5ZqA58fm4clqMCWKtt5QgNXDLDOb28ym1b+Qjsc91wrCaGQWgMNc59q&#10;HcoGnQ0z3yOJdvSDsyzrUOtqsBcJd51OouhJO9uSfGhsj68Nll/7szOQFCe+brYFj++8eDu5ZDsv&#10;+tKY+7vpZQWKceI/M/zgCzrkwnTwZ6qC6iQjjhdiNfAYSycxzJfPMhx+DzrP9P8G+TcAAAD//wMA&#10;UEsBAi0AFAAGAAgAAAAhALaDOJL+AAAA4QEAABMAAAAAAAAAAAAAAAAAAAAAAFtDb250ZW50X1R5&#10;cGVzXS54bWxQSwECLQAUAAYACAAAACEAOP0h/9YAAACUAQAACwAAAAAAAAAAAAAAAAAvAQAAX3Jl&#10;bHMvLnJlbHNQSwECLQAUAAYACAAAACEAgyODf/MBAADYAwAADgAAAAAAAAAAAAAAAAAuAgAAZHJz&#10;L2Uyb0RvYy54bWxQSwECLQAUAAYACAAAACEAwQ+eI94AAAAJAQAADwAAAAAAAAAAAAAAAABNBAAA&#10;ZHJzL2Rvd25yZXYueG1sUEsFBgAAAAAEAAQA8wAAAFgFAAAAAA==&#10;">
                <v:stroke endarrow="open"/>
              </v:shape>
            </w:pict>
          </mc:Fallback>
        </mc:AlternateContent>
      </w:r>
      <w:r w:rsidRPr="00AC19D8">
        <w:rPr>
          <w:rFonts w:ascii="Times New Roman" w:hAnsi="Times New Roman" w:cs="Times New Roman"/>
        </w:rPr>
        <w:t xml:space="preserve">  </w:t>
      </w:r>
    </w:p>
    <w:p w:rsidR="00B64A0D" w:rsidRPr="00AC19D8" w:rsidRDefault="00B64A0D" w:rsidP="00B64A0D">
      <w:pPr>
        <w:rPr>
          <w:rFonts w:ascii="Times New Roman" w:hAnsi="Times New Roman" w:cs="Times New Roman"/>
        </w:rPr>
      </w:pPr>
      <w:r w:rsidRPr="00AC19D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C78500" wp14:editId="0F464B10">
                <wp:simplePos x="0" y="0"/>
                <wp:positionH relativeFrom="margin">
                  <wp:align>left</wp:align>
                </wp:positionH>
                <wp:positionV relativeFrom="paragraph">
                  <wp:posOffset>181610</wp:posOffset>
                </wp:positionV>
                <wp:extent cx="2724785" cy="857250"/>
                <wp:effectExtent l="0" t="0" r="18415" b="19050"/>
                <wp:wrapNone/>
                <wp:docPr id="130" name="Text Box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785" cy="857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8B06D5" w:rsidRPr="00AC19D8" w:rsidRDefault="008B06D5" w:rsidP="00B64A0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C19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D prescribers have some AD prescription in each quar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r of 1 year proceeding sitagliptin</w:t>
                            </w:r>
                            <w:r w:rsidRPr="00AC19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’s introduction and at least 1 AC/AH/ST prescription  in each year of  2008-2011</w:t>
                            </w:r>
                            <w:r w:rsidRPr="00AC19D8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u w:val="single"/>
                                <w:shd w:val="pct15" w:color="auto" w:fill="FFFFFF"/>
                              </w:rPr>
                              <w:t xml:space="preserve"> (N=7,6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0" o:spid="_x0000_s1032" type="#_x0000_t202" style="position:absolute;margin-left:0;margin-top:14.3pt;width:214.55pt;height:67.5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PusXQIAAMsEAAAOAAAAZHJzL2Uyb0RvYy54bWysVE1vGjEQvVfqf7B8bxYIISliiSgRVSWU&#10;RApVzsbrhVW9Htc27NJf32fzERp6qsrBeD78ZubNzI7u21qzrXK+IpPz7lWHM2UkFZVZ5fz7Yvbp&#10;jjMfhCmEJqNyvlOe348/fhg1dqh6tCZdKMcAYvywsTlfh2CHWeblWtXCX5FVBsaSXC0CRLfKCica&#10;oNc663U6g6whV1hHUnkP7cPeyMcJvyyVDE9l6VVgOufILaTTpXMZz2w8EsOVE3ZdyUMa4h+yqEVl&#10;EPQE9SCCYBtXXUDVlXTkqQxXkuqMyrKSKtWAarqdd9W8rIVVqRaQ4+2JJv//YOXj9tmxqkDvrsGP&#10;ETWatFBtYF+oZVEHhhrrh3B8sXANLQzwPuo9lLHwtnR1/EdJDHZg7U78RjgJZe+217+9u+FMwnZ3&#10;c9u7SfDZ22vrfPiqqGbxknOH/iVaxXbuAzKB69ElBvOkq2JWaZ2EnZ9qx7YCrcaEFNRwpoUPUOZ8&#10;ln4xaUD88Uwb1uR8cI1cLiBjrBPmUgv54xIBeNrElyqN2yHPSNmemngL7bJNJA+OtC2p2IFNR/uJ&#10;9FbOKgSbI99n4TCCIBBrFZ5wlJqQIR1unK3J/fqbPvpjMmDlrMFI59z/3AinQMM3g5n53O334w4k&#10;oQ/6Ibhzy/LcYjb1lEBlFwtsZbpG/6CP19JR/Yrtm8SoMAkjETvn4Xidhv2iYXulmkySE6beijA3&#10;L1ZG6MhbJHnRvgpnD10PmJdHOg6/GL5r/t43vjQ02QQqqzQZkec9q+hxFLAxqduH7Y4reS4nr7dv&#10;0Pg3AAAA//8DAFBLAwQUAAYACAAAACEArnKZltsAAAAHAQAADwAAAGRycy9kb3ducmV2LnhtbEyP&#10;wU7DMBBE70j8g7VI3KjTgKI0xKkQEkeECBzg5trbxCVeR7Gbhn49ywmOoxnNvKm3ix/EjFN0gRSs&#10;VxkIJBOso07B+9vTTQkiJk1WD4FQwTdG2DaXF7WubDjRK85t6gSXUKy0gj6lsZIymh69jqswIrG3&#10;D5PXieXUSTvpE5f7QeZZVkivHfFCr0d87NF8tUevwNJHIPPpns+OWuM255fyYGalrq+Wh3sQCZf0&#10;F4ZffEaHhpl24Ug2ikEBH0kK8rIAwe5dvlmD2HGsuC1ANrX8z9/8AAAA//8DAFBLAQItABQABgAI&#10;AAAAIQC2gziS/gAAAOEBAAATAAAAAAAAAAAAAAAAAAAAAABbQ29udGVudF9UeXBlc10ueG1sUEsB&#10;Ai0AFAAGAAgAAAAhADj9If/WAAAAlAEAAAsAAAAAAAAAAAAAAAAALwEAAF9yZWxzLy5yZWxzUEsB&#10;Ai0AFAAGAAgAAAAhAM7Y+6xdAgAAywQAAA4AAAAAAAAAAAAAAAAALgIAAGRycy9lMm9Eb2MueG1s&#10;UEsBAi0AFAAGAAgAAAAhAK5ymZbbAAAABwEAAA8AAAAAAAAAAAAAAAAAtwQAAGRycy9kb3ducmV2&#10;LnhtbFBLBQYAAAAABAAEAPMAAAC/BQAAAAA=&#10;" fillcolor="window" strokeweight=".5pt">
                <v:textbox>
                  <w:txbxContent>
                    <w:p w:rsidR="008B06D5" w:rsidRPr="00AC19D8" w:rsidRDefault="008B06D5" w:rsidP="00B64A0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C19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D prescribers have some AD prescription in each quart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er of 1 year proceeding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itagliptin</w:t>
                      </w:r>
                      <w:r w:rsidRPr="00AC19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’s</w:t>
                      </w:r>
                      <w:proofErr w:type="spellEnd"/>
                      <w:r w:rsidRPr="00AC19D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ntroduction and at least 1 AC/AH/ST prescription  in each year of  2008-2011</w:t>
                      </w:r>
                      <w:r w:rsidRPr="00AC19D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u w:val="single"/>
                          <w:shd w:val="pct15" w:color="auto" w:fill="FFFFFF"/>
                        </w:rPr>
                        <w:t xml:space="preserve"> (N=7,614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B64A0D" w:rsidRPr="00AC19D8" w:rsidRDefault="00B64A0D" w:rsidP="00B64A0D">
      <w:pPr>
        <w:rPr>
          <w:rFonts w:ascii="Times New Roman" w:hAnsi="Times New Roman" w:cs="Times New Roman"/>
        </w:rPr>
      </w:pPr>
    </w:p>
    <w:p w:rsidR="00B64A0D" w:rsidRPr="00080418" w:rsidRDefault="00B64A0D" w:rsidP="00B64A0D"/>
    <w:p w:rsidR="00B64A0D" w:rsidRPr="00080418" w:rsidRDefault="00B64A0D" w:rsidP="00B64A0D"/>
    <w:p w:rsidR="00B64A0D" w:rsidRDefault="00B64A0D" w:rsidP="00B64A0D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Note: AD = Anti-diabetic </w:t>
      </w:r>
    </w:p>
    <w:p w:rsidR="00B64A0D" w:rsidRDefault="00B64A0D" w:rsidP="00B64A0D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AH = Anti-hypertensive</w:t>
      </w:r>
    </w:p>
    <w:p w:rsidR="00B64A0D" w:rsidRDefault="00B64A0D" w:rsidP="00B64A0D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AC = Anti-coagulant</w:t>
      </w:r>
    </w:p>
    <w:p w:rsidR="00B64A0D" w:rsidRDefault="00B64A0D" w:rsidP="00B64A0D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ST = Statin </w:t>
      </w: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  <w:sz w:val="24"/>
          <w:szCs w:val="24"/>
        </w:rPr>
      </w:pPr>
      <w:r w:rsidRPr="008446FA">
        <w:rPr>
          <w:rFonts w:ascii="Times New Roman" w:hAnsi="Times New Roman" w:cs="Times New Roman"/>
          <w:sz w:val="24"/>
          <w:szCs w:val="24"/>
        </w:rPr>
        <w:t>Dat</w:t>
      </w:r>
      <w:r>
        <w:rPr>
          <w:rFonts w:ascii="Times New Roman" w:hAnsi="Times New Roman" w:cs="Times New Roman"/>
          <w:sz w:val="24"/>
          <w:szCs w:val="24"/>
        </w:rPr>
        <w:t>a source</w:t>
      </w:r>
      <w:r w:rsidRPr="008446FA">
        <w:rPr>
          <w:rFonts w:ascii="Times New Roman" w:hAnsi="Times New Roman" w:cs="Times New Roman"/>
          <w:sz w:val="24"/>
          <w:szCs w:val="24"/>
        </w:rPr>
        <w:t>:</w:t>
      </w:r>
    </w:p>
    <w:p w:rsidR="00B64A0D" w:rsidRPr="008446FA" w:rsidRDefault="00B64A0D" w:rsidP="00B64A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Ponent</w:t>
      </w:r>
      <w:r w:rsidRPr="008446FA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 w:rsidR="00F86C08" w:rsidRPr="00F86C08">
        <w:rPr>
          <w:rFonts w:ascii="Times New Roman" w:hAnsi="Times New Roman" w:cs="Times New Roman"/>
          <w:sz w:val="24"/>
          <w:szCs w:val="24"/>
        </w:rPr>
        <w:t>QuintilesIM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30B9D">
        <w:rPr>
          <w:rFonts w:ascii="Times New Roman" w:hAnsi="Times New Roman" w:cs="Times New Roman"/>
          <w:sz w:val="24"/>
          <w:szCs w:val="24"/>
        </w:rPr>
        <w:t>HCOS</w:t>
      </w:r>
    </w:p>
    <w:p w:rsidR="00B64A0D" w:rsidRDefault="00B64A0D" w:rsidP="00B64A0D"/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16BA542C" wp14:editId="053BC7AC">
                <wp:simplePos x="0" y="0"/>
                <wp:positionH relativeFrom="column">
                  <wp:posOffset>104775</wp:posOffset>
                </wp:positionH>
                <wp:positionV relativeFrom="paragraph">
                  <wp:posOffset>176530</wp:posOffset>
                </wp:positionV>
                <wp:extent cx="6668770" cy="3409950"/>
                <wp:effectExtent l="0" t="0" r="17780" b="19050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68770" cy="3409950"/>
                          <a:chOff x="0" y="0"/>
                          <a:chExt cx="6668770" cy="3409950"/>
                        </a:xfrm>
                      </wpg:grpSpPr>
                      <wps:wsp>
                        <wps:cNvPr id="11" name="Text Box 11"/>
                        <wps:cNvSpPr txBox="1"/>
                        <wps:spPr>
                          <a:xfrm>
                            <a:off x="0" y="885825"/>
                            <a:ext cx="2724785" cy="5715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8B06D5" w:rsidRPr="00AC19D8" w:rsidRDefault="008B06D5" w:rsidP="00B64A0D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A beneficiaries with ≥1 AD prescription fill in 2011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(N=174,183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3086100" y="457200"/>
                            <a:ext cx="3537585" cy="4476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8B06D5" w:rsidRPr="00AC19D8" w:rsidRDefault="008B06D5" w:rsidP="00B64A0D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Exclude those who 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do not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have at least 1 AD prescription fill in 2011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(N=681,133)</w:t>
                              </w:r>
                            </w:p>
                            <w:p w:rsidR="008B06D5" w:rsidRPr="00341B0C" w:rsidRDefault="008B06D5" w:rsidP="00B64A0D">
                              <w:pPr>
                                <w:spacing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0" y="1905000"/>
                            <a:ext cx="2735580" cy="4286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8B06D5" w:rsidRPr="00AC19D8" w:rsidRDefault="008B06D5" w:rsidP="00B64A0D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PA beneficiaries with full 12 month enrollment in Parts A, B, D in 2011 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132,071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3105150" y="2247900"/>
                            <a:ext cx="3544570" cy="5238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8B06D5" w:rsidRPr="00AC19D8" w:rsidRDefault="008B06D5" w:rsidP="00B64A0D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Exclude those who do not meet criteria for a type II diabetes diagnosis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(N=6,807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3114675" y="1485900"/>
                            <a:ext cx="3554095" cy="4286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8B06D5" w:rsidRPr="00AC19D8" w:rsidRDefault="008B06D5" w:rsidP="00B64A0D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AC19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Exclude those who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do not have full 12 month enrollment in Parts A, B, D in 2011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.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(N=42,112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)</w:t>
                              </w:r>
                            </w:p>
                            <w:p w:rsidR="008B06D5" w:rsidRPr="00341B0C" w:rsidRDefault="008B06D5" w:rsidP="00B64A0D">
                              <w:pPr>
                                <w:spacing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0" y="0"/>
                            <a:ext cx="2735580" cy="4667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8B06D5" w:rsidRPr="00AC19D8" w:rsidRDefault="008B06D5" w:rsidP="00B64A0D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Total number of beneficiaries in 2011 PA Medicare ≥18 years ol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 xml:space="preserve"> (N=855,316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1333500" y="457200"/>
                            <a:ext cx="9525" cy="43815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1" name="Straight Arrow Connector 21"/>
                        <wps:cNvCnPr/>
                        <wps:spPr>
                          <a:xfrm>
                            <a:off x="1343025" y="1438275"/>
                            <a:ext cx="0" cy="4667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1343025" y="2314575"/>
                            <a:ext cx="0" cy="52387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1343025" y="666750"/>
                            <a:ext cx="1752600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6" name="Straight Arrow Connector 26"/>
                        <wps:cNvCnPr/>
                        <wps:spPr>
                          <a:xfrm>
                            <a:off x="1343025" y="1666875"/>
                            <a:ext cx="1771650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8" name="Straight Arrow Connector 28"/>
                        <wps:cNvCnPr/>
                        <wps:spPr>
                          <a:xfrm>
                            <a:off x="1343025" y="2524125"/>
                            <a:ext cx="1762125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9" name="Text Box 29"/>
                        <wps:cNvSpPr txBox="1"/>
                        <wps:spPr>
                          <a:xfrm>
                            <a:off x="0" y="2838450"/>
                            <a:ext cx="2735580" cy="5715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8B06D5" w:rsidRPr="00AC19D8" w:rsidRDefault="008B06D5" w:rsidP="00B64A0D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PA beneficiaries meeting criteria for type II diabete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(N=125,264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0" o:spid="_x0000_s1033" style="position:absolute;margin-left:8.25pt;margin-top:13.9pt;width:525.1pt;height:268.5pt;z-index:251672576" coordsize="66687,340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AqmOgUAAH8nAAAOAAAAZHJzL2Uyb0RvYy54bWzsWl1P4zgUfV9p/4OV96HNd1pRRiwMaCV2&#10;BglW8+zmo4k2ibO2IWV//d5rx2mngYHOSEjThoeSOM61fXyP7/VxTj+uq5I8plwUrF5Y9snUImkd&#10;s6SoVwvr7/urD5FFhKR1QktWpwvrKRXWx7Pffzttm3nqsJyVScoJGKnFvG0WVi5lM59MRJynFRUn&#10;rElreJgxXlEJt3w1SThtwXpVTpzpNJi0jCcNZ3EqBJRe6ofWmbKfZWksv2SZSCUpFxb0Tapfrn6X&#10;+Ds5O6XzFadNXsRdN+gP9KKiRQ2N9qYuqaTkgRcDU1URcyZYJk9iVk1YlhVxqsYAo7GnO6O55uyh&#10;UWNZzdtV08ME0O7g9MNm48+Pt5wUCcwdwFPTCuZINUvgHsBpm9Uc6lzz5q655V3BSt/heNcZr/A/&#10;jISsFaxPPazpWpIYCoMgiMIQzMfwzPWms5nfAR/nMDuD9+L80ytvTkzDE+xf3522AScSG5zEz+F0&#10;l9MmVfALxMDgZBuc7nGAf7A1sW0NlaqGOBG5hnLA1JQLKHwRrijyI8fHqnRuMHNCxwsjX2Pmh7Y/&#10;VZD1A6fzhgt5nbKK4MXC4uDqygPp442QYAuqmipoWLCySK6KslQ3T+Ki5OSRAiuATAlrLVJSIaFw&#10;YV2pP+wOmPjmtbImLUynC9M3MIlt9TaXJY3/GVoAe2WtRqmY2fUTZ03jg1dyvVwrfwwNdkuWPAGk&#10;nGnyiia+KqCxG+jvLeXAVvAsWIHkF/jJSgY9ZN2VRXLG/3uuHOuDc8BTi7TA/oUl/n2gPAUY/qzB&#10;bWa25+FyoW48P3Tghm8/WW4/qR+qCwZQgmdA79Ql1pelucw4q77CQnWOrcIjWsfQ9sKS5vJC6jUJ&#10;Fro4PT9XlWCBaKi8qe+aGE0jbgjy/for5U036xL85TMzjkrnO5Ov6+KbNTt/kCwrlGcgzhpVmOOO&#10;NEj192CPM2SPY2YaSLYPe9xpFNjACwLLipqjblUxHHJ9N/QNhzwvDEJFsiPiUGSQHTl0SBxyhxxy&#10;zUzvySHNHns2hQCzQx8ndH0/ggoYtj0nCnSMOiL6zAyoI30OiT7ekD6emek96ePaUx9yMxWCHMjY&#10;Zrskcn0PQlNHIt9xo6OLQWYfYVKOMZE7jEQuHLKoT9n3ZpHtYXKGiZztRf4zLPJh29jtho4yFG22&#10;mGMsOqRYNBuyqM869mSRjkLfTeKCIDy6JM7ut5cjcw6IOajIaLnyTnJarHJJzjlnLblgdQ1aGOME&#10;qijBUslyF3UnXxqxyUiIvXZpuy4oW5pFz8kJMx+4ozdDboRJn1bIjAJqxLZOmRFdr/ruaAVnR6BB&#10;AU/LMyjNgUFUyFBk6xpDZSorKehEcdUkoFLVK5CMyhVo7bHkQxVODIQ9FCm3xD3Y5eFGDxsSOU1S&#10;rQGCIGsSV0HlXyzRxZDcduWoBCrTQ1EQx31JRa5fUXohIkPnkhblpzoh8qkBUZni5HSQvSoCaqYi&#10;vu+rTjm9tvuyU/WaLizPb3Eqz52i36jUxo0cnf9vhN5ua+C9YWkeXepXdKle8HzZpfoItbdLOa4N&#10;S9XO2UHnUm/ZbY4u9Su6VK//vexS23rgfqsUnNaF5nzOKOl26DsBhkaUAsfApw/RDirwBa9nU8Ge&#10;2dRW4FMnwDurlB2GdoDS2ehTm4PZg/Ip+PTjtQy9P6DaP/L5jmfrzewmmbLDwMHC0ae2DvsPyqeG&#10;eonzc3qJE7mRtxvvvjn6OsqvL+w+gRhVk/dRTdSnTPCVl9phd1+k4Wdk2/dqQ7z5bu7sfwAAAP//&#10;AwBQSwMEFAAGAAgAAAAhAHpAJNHgAAAACgEAAA8AAABkcnMvZG93bnJldi54bWxMj0FLw0AUhO+C&#10;/2F5gje7STVpidmUUtRTEWwF8bbNviah2bchu03Sf+/ryR6HGWa+yVeTbcWAvW8cKYhnEQik0pmG&#10;KgXf+/enJQgfNBndOkIFF/SwKu7vcp0ZN9IXDrtQCS4hn2kFdQhdJqUva7Taz1yHxN7R9VYHln0l&#10;Ta9HLretnEdRKq1uiBdq3eGmxvK0O1sFH6Me18/x27A9HTeX333y+bONUanHh2n9CiLgFP7DcMVn&#10;dCiY6eDOZLxoWacJJxXMF/zg6kdpugBxUJCkL0uQRS5vLxR/AAAA//8DAFBLAQItABQABgAIAAAA&#10;IQC2gziS/gAAAOEBAAATAAAAAAAAAAAAAAAAAAAAAABbQ29udGVudF9UeXBlc10ueG1sUEsBAi0A&#10;FAAGAAgAAAAhADj9If/WAAAAlAEAAAsAAAAAAAAAAAAAAAAALwEAAF9yZWxzLy5yZWxzUEsBAi0A&#10;FAAGAAgAAAAhAP1UCqY6BQAAfycAAA4AAAAAAAAAAAAAAAAALgIAAGRycy9lMm9Eb2MueG1sUEsB&#10;Ai0AFAAGAAgAAAAhAHpAJNHgAAAACgEAAA8AAAAAAAAAAAAAAAAAlAcAAGRycy9kb3ducmV2Lnht&#10;bFBLBQYAAAAABAAEAPMAAAChCAAAAAA=&#10;">
                <v:shape id="Text Box 11" o:spid="_x0000_s1034" type="#_x0000_t202" style="position:absolute;top:8858;width:27247;height:5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YIrcAA&#10;AADbAAAADwAAAGRycy9kb3ducmV2LnhtbERPTWsCMRC9C/6HMII3N2sPYrdGEUHoRcRtD/Y2JNPd&#10;1M1k2cR19debQqG3ebzPWW0G14ieumA9K5hnOQhi7Y3lSsHnx362BBEissHGMym4U4DNejxaYWH8&#10;jU/Ul7ESKYRDgQrqGNtCyqBrchgy3xIn7tt3DmOCXSVNh7cU7hr5kucL6dByaqixpV1N+lJenQLD&#10;Z8/6yx4elkttXx/H5Y/ulZpOhu0biEhD/Bf/ud9Nmj+H31/SAXL9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/YIrcAAAADbAAAADwAAAAAAAAAAAAAAAACYAgAAZHJzL2Rvd25y&#10;ZXYueG1sUEsFBgAAAAAEAAQA9QAAAIUDAAAAAA==&#10;" fillcolor="window" strokeweight=".5pt">
                  <v:textbox>
                    <w:txbxContent>
                      <w:p w:rsidR="008B06D5" w:rsidRPr="00AC19D8" w:rsidRDefault="008B06D5" w:rsidP="00B64A0D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PA beneficiaries with ≥1 AD prescription fill in </w:t>
                        </w:r>
                        <w:proofErr w:type="gramStart"/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011</w:t>
                        </w:r>
                        <w:r w:rsidRPr="00AC19D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(</w:t>
                        </w:r>
                        <w:proofErr w:type="gramEnd"/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N=174,183</w:t>
                        </w:r>
                        <w:r w:rsidRPr="00AC19D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)</w:t>
                        </w:r>
                      </w:p>
                    </w:txbxContent>
                  </v:textbox>
                </v:shape>
                <v:shape id="Text Box 12" o:spid="_x0000_s1035" type="#_x0000_t202" style="position:absolute;left:30861;top:4572;width:35375;height:44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SW2sAA&#10;AADbAAAADwAAAGRycy9kb3ducmV2LnhtbERPTYvCMBC9L+x/CLPgbU31sGjXKCIs7EUWqwf3NiRj&#10;G20mpYm1+uuNIHibx/uc2aJ3teioDdazgtEwA0GsvbFcKthtfz4nIEJENlh7JgVXCrCYv7/NMDf+&#10;whvqiliKFMIhRwVVjE0uZdAVOQxD3xAn7uBbhzHBtpSmxUsKd7UcZ9mXdGg5NVTY0KoifSrOToHh&#10;vWf9b9c3y4W209vf5Kg7pQYf/fIbRKQ+vsRP969J88fw+CUdIOd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ySW2sAAAADbAAAADwAAAAAAAAAAAAAAAACYAgAAZHJzL2Rvd25y&#10;ZXYueG1sUEsFBgAAAAAEAAQA9QAAAIUDAAAAAA==&#10;" fillcolor="window" strokeweight=".5pt">
                  <v:textbox>
                    <w:txbxContent>
                      <w:p w:rsidR="008B06D5" w:rsidRPr="00AC19D8" w:rsidRDefault="008B06D5" w:rsidP="00B64A0D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Exclude those who </w:t>
                        </w:r>
                        <w:r w:rsidRPr="00AC19D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do not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have at least 1 AD prescription fill in 2011</w:t>
                        </w:r>
                        <w:r w:rsidRPr="00AC19D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(N=681,133)</w:t>
                        </w:r>
                      </w:p>
                      <w:p w:rsidR="008B06D5" w:rsidRPr="00341B0C" w:rsidRDefault="008B06D5" w:rsidP="00B64A0D">
                        <w:pPr>
                          <w:spacing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13" o:spid="_x0000_s1036" type="#_x0000_t202" style="position:absolute;top:19050;width:27355;height:4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gzQcAA&#10;AADbAAAADwAAAGRycy9kb3ducmV2LnhtbERPTWsCMRC9F/ofwhS81WwtiF2NIgXBSxG3HuptSMbd&#10;6GaybOK6+uuNIPQ2j/c5s0XvatFRG6xnBR/DDASx9sZyqWD3u3qfgAgR2WDtmRRcKcBi/voyw9z4&#10;C2+pK2IpUgiHHBVUMTa5lEFX5DAMfUOcuINvHcYE21KaFi8p3NVylGVj6dByaqiwoe+K9Kk4OwWG&#10;/zzrvf25WS60/bptJkfdKTV465dTEJH6+C9+utcmzf+Exy/pADm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GgzQcAAAADbAAAADwAAAAAAAAAAAAAAAACYAgAAZHJzL2Rvd25y&#10;ZXYueG1sUEsFBgAAAAAEAAQA9QAAAIUDAAAAAA==&#10;" fillcolor="window" strokeweight=".5pt">
                  <v:textbox>
                    <w:txbxContent>
                      <w:p w:rsidR="008B06D5" w:rsidRPr="00AC19D8" w:rsidRDefault="008B06D5" w:rsidP="00B64A0D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PA beneficiaries with full 12 month enrollment in Parts A, B, D in 2011 </w:t>
                        </w:r>
                        <w:r w:rsidRPr="00AC19D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132,071</w:t>
                        </w:r>
                        <w:r w:rsidRPr="00AC19D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)</w:t>
                        </w:r>
                      </w:p>
                    </w:txbxContent>
                  </v:textbox>
                </v:shape>
                <v:shape id="Text Box 14" o:spid="_x0000_s1037" type="#_x0000_t202" style="position:absolute;left:31051;top:22479;width:35446;height:52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4GrNcAA&#10;AADbAAAADwAAAGRycy9kb3ducmV2LnhtbERPTWsCMRC9F/ofwhS81WyliF2NIgXBSxG3HuptSMbd&#10;6GaybOK6+uuNIPQ2j/c5s0XvatFRG6xnBR/DDASx9sZyqWD3u3qfgAgR2WDtmRRcKcBi/voyw9z4&#10;C2+pK2IpUgiHHBVUMTa5lEFX5DAMfUOcuINvHcYE21KaFi8p3NVylGVj6dByaqiwoe+K9Kk4OwWG&#10;/zzrvf25WS60/bptJkfdKTV465dTEJH6+C9+utcmzf+Exy/pADm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4GrNcAAAADbAAAADwAAAAAAAAAAAAAAAACYAgAAZHJzL2Rvd25y&#10;ZXYueG1sUEsFBgAAAAAEAAQA9QAAAIUDAAAAAA==&#10;" fillcolor="window" strokeweight=".5pt">
                  <v:textbox>
                    <w:txbxContent>
                      <w:p w:rsidR="008B06D5" w:rsidRPr="00AC19D8" w:rsidRDefault="008B06D5" w:rsidP="00B64A0D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Exclude those who do not meet criteria for a type II diabetes diagnosis</w:t>
                        </w:r>
                        <w:r w:rsidRPr="00AC19D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(N=6,807</w:t>
                        </w:r>
                        <w:r w:rsidRPr="00AC19D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)</w:t>
                        </w:r>
                      </w:p>
                    </w:txbxContent>
                  </v:textbox>
                </v:shape>
                <v:shape id="Text Box 17" o:spid="_x0000_s1038" type="#_x0000_t202" style="position:absolute;left:31146;top:14859;width:35541;height:4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M1QsAA&#10;AADbAAAADwAAAGRycy9kb3ducmV2LnhtbERPTWsCMRC9F/ofwhS81Ww9VLsaRQqClyJuPdTbkIy7&#10;0c1k2cR19dcbQehtHu9zZove1aKjNljPCj6GGQhi7Y3lUsHud/U+AREissHaMym4UoDF/PVlhrnx&#10;F95SV8RSpBAOOSqoYmxyKYOuyGEY+oY4cQffOowJtqU0LV5SuKvlKMs+pUPLqaHChr4r0qfi7BQY&#10;/vOs9/bnZrnQ9uu2mRx1p9TgrV9OQUTq47/46V6bNH8Mj1/SAXJ+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1M1QsAAAADbAAAADwAAAAAAAAAAAAAAAACYAgAAZHJzL2Rvd25y&#10;ZXYueG1sUEsFBgAAAAAEAAQA9QAAAIUDAAAAAA==&#10;" fillcolor="window" strokeweight=".5pt">
                  <v:textbox>
                    <w:txbxContent>
                      <w:p w:rsidR="008B06D5" w:rsidRPr="00AC19D8" w:rsidRDefault="008B06D5" w:rsidP="00B64A0D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AC19D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Exclude those who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do not have full 12 month enrollment in Parts A, B, </w:t>
                        </w:r>
                        <w:proofErr w:type="gramStart"/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D</w:t>
                        </w:r>
                        <w:proofErr w:type="gramEnd"/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in 2011</w:t>
                        </w:r>
                        <w:r w:rsidRPr="00AC19D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.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(N=42,112</w:t>
                        </w:r>
                        <w:r w:rsidRPr="00AC19D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)</w:t>
                        </w:r>
                      </w:p>
                      <w:p w:rsidR="008B06D5" w:rsidRPr="00341B0C" w:rsidRDefault="008B06D5" w:rsidP="00B64A0D">
                        <w:pPr>
                          <w:spacing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19" o:spid="_x0000_s1039" type="#_x0000_t202" style="position:absolute;width:27355;height:4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AEq8EA&#10;AADbAAAADwAAAGRycy9kb3ducmV2LnhtbERPTWvCQBC9F/wPywje6qY9iEbXIAXBi0hjD3obdqfJ&#10;1uxsyG6T1F/fLQi9zeN9zqYYXSN66oL1rOBlnoEg1t5YrhR8nPfPSxAhIhtsPJOCHwpQbCdPG8yN&#10;H/id+jJWIoVwyFFBHWObSxl0TQ7D3LfEifv0ncOYYFdJ0+GQwl0jX7NsIR1aTg01tvRWk76V306B&#10;4YtnfbXHu+VS29X9tPzSvVKz6bhbg4g0xn/xw30waf4K/n5JB8jt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GABKvBAAAA2wAAAA8AAAAAAAAAAAAAAAAAmAIAAGRycy9kb3du&#10;cmV2LnhtbFBLBQYAAAAABAAEAPUAAACGAwAAAAA=&#10;" fillcolor="window" strokeweight=".5pt">
                  <v:textbox>
                    <w:txbxContent>
                      <w:p w:rsidR="008B06D5" w:rsidRPr="00AC19D8" w:rsidRDefault="008B06D5" w:rsidP="00B64A0D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Total number of beneficiaries in 2011 PA Medicare ≥18 years </w:t>
                        </w:r>
                        <w:proofErr w:type="gramStart"/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old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 xml:space="preserve"> (</w:t>
                        </w:r>
                        <w:proofErr w:type="gramEnd"/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N=855,316</w:t>
                        </w:r>
                        <w:r w:rsidRPr="00AC19D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0" o:spid="_x0000_s1040" type="#_x0000_t32" style="position:absolute;left:13335;top:4572;width:95;height:4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AMntMAAAADbAAAADwAAAGRycy9kb3ducmV2LnhtbERPy4rCMBTdD/gP4QpuBk2tjEo1igg6&#10;A7PyAW4vzW1TbG5KE2v9+8lCmOXhvNfb3taio9ZXjhVMJwkI4tzpiksF18thvAThA7LG2jEpeJGH&#10;7WbwscZMuyefqDuHUsQQ9hkqMCE0mZQ+N2TRT1xDHLnCtRZDhG0pdYvPGG5rmSbJXFqsODYYbGhv&#10;KL+fH1ZBkWqaft5v5nvxhcX+d5Z2XX1UajTsdysQgfrwL367f7SCNK6PX+IPkJs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ADJ7TAAAAA2wAAAA8AAAAAAAAAAAAAAAAA&#10;oQIAAGRycy9kb3ducmV2LnhtbFBLBQYAAAAABAAEAPkAAACOAwAAAAA=&#10;">
                  <v:stroke endarrow="open"/>
                </v:shape>
                <v:shape id="Straight Arrow Connector 21" o:spid="_x0000_s1041" type="#_x0000_t32" style="position:absolute;left:13430;top:14382;width:0;height:466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0+CL8MAAADbAAAADwAAAGRycy9kb3ducmV2LnhtbESPQWvCQBSE7wX/w/IKXkrdJKItqauI&#10;UBU8aQu9PrIv2WD2bchuY/z3riB4HGbmG2axGmwjeup87VhBOklAEBdO11wp+P35fv8E4QOyxsYx&#10;KbiSh9Vy9LLAXLsLH6k/hUpECPscFZgQ2lxKXxiy6CeuJY5e6TqLIcqukrrDS4TbRmZJMpcWa44L&#10;BlvaGCrOp3+roMw0pW/nP7P7mGG5OUyzvm+2So1fh/UXiEBDeIYf7b1WkKVw/xJ/gFz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9Pgi/DAAAA2wAAAA8AAAAAAAAAAAAA&#10;AAAAoQIAAGRycy9kb3ducmV2LnhtbFBLBQYAAAAABAAEAPkAAACRAwAAAAA=&#10;">
                  <v:stroke endarrow="open"/>
                </v:shape>
                <v:shape id="Straight Arrow Connector 22" o:spid="_x0000_s1042" type="#_x0000_t32" style="position:absolute;left:13430;top:23145;width:0;height:523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50cWMMAAADbAAAADwAAAGRycy9kb3ducmV2LnhtbESPQWsCMRSE7wX/Q3iFXopmjbSWrVFE&#10;aBV6qgq9PjZvN4ubl2WTruu/N4LgcZiZb5jFanCN6KkLtWcN00kGgrjwpuZKw/HwNf4AESKywcYz&#10;abhQgNVy9LTA3Pgz/1K/j5VIEA45arAxtrmUobDkMEx8S5y80ncOY5JdJU2H5wR3jVRZ9i4d1pwW&#10;LLa0sVSc9v9OQ6kMTV9Pf3Y7f8Ny8zNTfd98a/3yPKw/QUQa4iN8b++MBqXg9iX9ALm8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+dHFjDAAAA2wAAAA8AAAAAAAAAAAAA&#10;AAAAoQIAAGRycy9kb3ducmV2LnhtbFBLBQYAAAAABAAEAPkAAACRAwAAAAA=&#10;">
                  <v:stroke endarrow="open"/>
                </v:shape>
                <v:shape id="Straight Arrow Connector 23" o:spid="_x0000_s1043" type="#_x0000_t32" style="position:absolute;left:13430;top:6667;width:1752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NG5w8MAAADbAAAADwAAAGRycy9kb3ducmV2LnhtbESPQWvCQBSE7wX/w/KEXkrdGNFKdCMi&#10;tBU8qYVeH9mXbEj2bciuMf33XaHQ4zAz3zDb3WhbMVDva8cK5rMEBHHhdM2Vgq/r++sahA/IGlvH&#10;pOCHPOzyydMWM+3ufKbhEioRIewzVGBC6DIpfWHIop+5jjh6pesthij7Suoe7xFuW5kmyUparDku&#10;GOzoYKhoLjeroEw1zV+ab/P5tsTycFqkw9B+KPU8HfcbEIHG8B/+ax+1gnQBjy/xB8j8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DRucPDAAAA2wAAAA8AAAAAAAAAAAAA&#10;AAAAoQIAAGRycy9kb3ducmV2LnhtbFBLBQYAAAAABAAEAPkAAACRAwAAAAA=&#10;">
                  <v:stroke endarrow="open"/>
                </v:shape>
                <v:shape id="Straight Arrow Connector 26" o:spid="_x0000_s1044" type="#_x0000_t32" style="position:absolute;left:13430;top:16668;width:1771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KYaW8MAAADbAAAADwAAAGRycy9kb3ducmV2LnhtbESPT4vCMBTE7wv7HcITvCyaWlldqlEW&#10;YVXYk39gr4/mtSk2L6XJ1vrtjSB4HGbmN8xy3dtadNT6yrGCyTgBQZw7XXGp4Hz6GX2B8AFZY+2Y&#10;FNzIw3r1/rbETLsrH6g7hlJECPsMFZgQmkxKnxuy6MeuIY5e4VqLIcq2lLrFa4TbWqZJMpMWK44L&#10;BhvaGMovx3+roEg1TT4uf2Y3/8Ri8ztNu67eKjUc9N8LEIH68Ao/23utIJ3B40v8AXJ1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CmGlvDAAAA2wAAAA8AAAAAAAAAAAAA&#10;AAAAoQIAAGRycy9kb3ducmV2LnhtbFBLBQYAAAAABAAEAPkAAACRAwAAAAA=&#10;">
                  <v:stroke endarrow="open"/>
                </v:shape>
                <v:shape id="Straight Arrow Connector 28" o:spid="_x0000_s1045" type="#_x0000_t32" style="position:absolute;left:13430;top:25241;width:1762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nUrssAAAADbAAAADwAAAGRycy9kb3ducmV2LnhtbERPy4rCMBTdD/gP4QpuBk2tjEo1igg6&#10;A7PyAW4vzW1TbG5KE2v9+8lCmOXhvNfb3taio9ZXjhVMJwkI4tzpiksF18thvAThA7LG2jEpeJGH&#10;7WbwscZMuyefqDuHUsQQ9hkqMCE0mZQ+N2TRT1xDHLnCtRZDhG0pdYvPGG5rmSbJXFqsODYYbGhv&#10;KL+fH1ZBkWqaft5v5nvxhcX+d5Z2XX1UajTsdysQgfrwL367f7SCNI6NX+IPkJs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51K7LAAAAA2wAAAA8AAAAAAAAAAAAAAAAA&#10;oQIAAGRycy9kb3ducmV2LnhtbFBLBQYAAAAABAAEAPkAAACOAwAAAAA=&#10;">
                  <v:stroke endarrow="open"/>
                </v:shape>
                <v:shape id="Text Box 29" o:spid="_x0000_s1046" type="#_x0000_t202" style="position:absolute;top:28384;width:27355;height:5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+zOFsIA&#10;AADbAAAADwAAAGRycy9kb3ducmV2LnhtbESPQWsCMRSE7wX/Q3hCbzWrh6KrUUQQvIi47UFvj+S5&#10;G928LJu4rv76plDocZiZb5jFqne16KgN1rOC8SgDQay9sVwq+P7afkxBhIhssPZMCp4UYLUcvC0w&#10;N/7BR+qKWIoE4ZCjgirGJpcy6IochpFviJN38a3DmGRbStPiI8FdLSdZ9ikdWk4LFTa0qUjfirtT&#10;YPjkWZ/t/mW50Hb2OkyvulPqfdiv5yAi9fE//NfeGQWTGfx+ST9AL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7M4WwgAAANsAAAAPAAAAAAAAAAAAAAAAAJgCAABkcnMvZG93&#10;bnJldi54bWxQSwUGAAAAAAQABAD1AAAAhwMAAAAA&#10;" fillcolor="window" strokeweight=".5pt">
                  <v:textbox>
                    <w:txbxContent>
                      <w:p w:rsidR="008B06D5" w:rsidRPr="00AC19D8" w:rsidRDefault="008B06D5" w:rsidP="00B64A0D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PA beneficiaries meeting criteria for type II diabetes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(N=125,264</w:t>
                        </w:r>
                        <w:r w:rsidRPr="00AC19D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</w:rPr>
        <w:t>Appendix C1. Study Flow Chart of 2011 Medicare Study Sample</w:t>
      </w: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  <w:sectPr w:rsidR="00B64A0D" w:rsidSect="008B06D5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6167C0FD" wp14:editId="646389E4">
                <wp:simplePos x="0" y="0"/>
                <wp:positionH relativeFrom="column">
                  <wp:posOffset>21590</wp:posOffset>
                </wp:positionH>
                <wp:positionV relativeFrom="paragraph">
                  <wp:posOffset>330200</wp:posOffset>
                </wp:positionV>
                <wp:extent cx="6668770" cy="3409950"/>
                <wp:effectExtent l="0" t="0" r="17780" b="19050"/>
                <wp:wrapNone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68770" cy="3409950"/>
                          <a:chOff x="0" y="0"/>
                          <a:chExt cx="6668770" cy="3409950"/>
                        </a:xfrm>
                      </wpg:grpSpPr>
                      <wps:wsp>
                        <wps:cNvPr id="31" name="Text Box 31"/>
                        <wps:cNvSpPr txBox="1"/>
                        <wps:spPr>
                          <a:xfrm>
                            <a:off x="0" y="885825"/>
                            <a:ext cx="2724785" cy="5715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8B06D5" w:rsidRPr="00AC19D8" w:rsidRDefault="008B06D5" w:rsidP="00B64A0D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A enrollees with ≥1 AD prescription fill in 2011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(N=70,435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 Box 32"/>
                        <wps:cNvSpPr txBox="1"/>
                        <wps:spPr>
                          <a:xfrm>
                            <a:off x="3086100" y="457200"/>
                            <a:ext cx="3537585" cy="4476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8B06D5" w:rsidRPr="00AC19D8" w:rsidRDefault="008B06D5" w:rsidP="00B64A0D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Exclude those who 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do not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have at least 1 AD prescription fill in 2011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(N=1,056,688)</w:t>
                              </w:r>
                            </w:p>
                            <w:p w:rsidR="008B06D5" w:rsidRPr="00341B0C" w:rsidRDefault="008B06D5" w:rsidP="00B64A0D">
                              <w:pPr>
                                <w:spacing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Text Box 33"/>
                        <wps:cNvSpPr txBox="1"/>
                        <wps:spPr>
                          <a:xfrm>
                            <a:off x="0" y="1905000"/>
                            <a:ext cx="2735580" cy="4286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8B06D5" w:rsidRPr="00AC19D8" w:rsidRDefault="008B06D5" w:rsidP="00B64A0D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PA enrollees with full 12 month enrollment in 2011 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65,133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Text Box 34"/>
                        <wps:cNvSpPr txBox="1"/>
                        <wps:spPr>
                          <a:xfrm>
                            <a:off x="3105150" y="2247900"/>
                            <a:ext cx="3544570" cy="5238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8B06D5" w:rsidRPr="00AC19D8" w:rsidRDefault="008B06D5" w:rsidP="00B64A0D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Exclude those who do not meet criteria for a type II diabetes diagnosis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(N=14,297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Text Box 35"/>
                        <wps:cNvSpPr txBox="1"/>
                        <wps:spPr>
                          <a:xfrm>
                            <a:off x="3114675" y="1485900"/>
                            <a:ext cx="3554095" cy="4286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8B06D5" w:rsidRPr="00AC19D8" w:rsidRDefault="008B06D5" w:rsidP="00B64A0D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AC19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Exclude those who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do not have full 12 month enrollment in 2011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(N=5,302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)</w:t>
                              </w:r>
                            </w:p>
                            <w:p w:rsidR="008B06D5" w:rsidRPr="00341B0C" w:rsidRDefault="008B06D5" w:rsidP="00B64A0D">
                              <w:pPr>
                                <w:spacing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Text Box 36"/>
                        <wps:cNvSpPr txBox="1"/>
                        <wps:spPr>
                          <a:xfrm>
                            <a:off x="0" y="0"/>
                            <a:ext cx="2735580" cy="4667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8B06D5" w:rsidRPr="00AC19D8" w:rsidRDefault="008B06D5" w:rsidP="00B64A0D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Total number of enrollees in 2011 PA Medicaid:  ≥18 years old, not dual eligibl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(N=1,127,123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Straight Arrow Connector 37"/>
                        <wps:cNvCnPr/>
                        <wps:spPr>
                          <a:xfrm>
                            <a:off x="1333500" y="457200"/>
                            <a:ext cx="9525" cy="43815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38" name="Straight Arrow Connector 38"/>
                        <wps:cNvCnPr/>
                        <wps:spPr>
                          <a:xfrm>
                            <a:off x="1343025" y="1438275"/>
                            <a:ext cx="0" cy="4667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39" name="Straight Arrow Connector 39"/>
                        <wps:cNvCnPr/>
                        <wps:spPr>
                          <a:xfrm>
                            <a:off x="1343025" y="2314575"/>
                            <a:ext cx="0" cy="52387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40" name="Straight Arrow Connector 40"/>
                        <wps:cNvCnPr/>
                        <wps:spPr>
                          <a:xfrm>
                            <a:off x="1343025" y="666750"/>
                            <a:ext cx="1752600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41" name="Straight Arrow Connector 41"/>
                        <wps:cNvCnPr/>
                        <wps:spPr>
                          <a:xfrm>
                            <a:off x="1343025" y="1666875"/>
                            <a:ext cx="1771650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42" name="Straight Arrow Connector 42"/>
                        <wps:cNvCnPr/>
                        <wps:spPr>
                          <a:xfrm>
                            <a:off x="1343025" y="2524125"/>
                            <a:ext cx="1762125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43" name="Text Box 43"/>
                        <wps:cNvSpPr txBox="1"/>
                        <wps:spPr>
                          <a:xfrm>
                            <a:off x="0" y="2838450"/>
                            <a:ext cx="2735580" cy="5715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8B06D5" w:rsidRPr="00AC19D8" w:rsidRDefault="008B06D5" w:rsidP="00B64A0D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PA enrollees meeting criteria for type II diabete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(N=50,836</w:t>
                              </w:r>
                              <w:r w:rsidRPr="00AC19D8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  <w:shd w:val="pct15" w:color="auto" w:fill="FFFFFF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0" o:spid="_x0000_s1047" style="position:absolute;margin-left:1.7pt;margin-top:26pt;width:525.1pt;height:268.5pt;z-index:251673600" coordsize="66687,340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dLPeNwUAAIInAAAOAAAAZHJzL2Uyb0RvYy54bWzsWttu4zYQfS/QfyD03ti6y0acRZpsggLp&#10;boCk2GdaF0uoJKokEzn9+s6Qouy1kibOAgHWVh4ciaJ4OZzDGZ7R6ad1VZLHlIuC1QvLPplaJK1j&#10;lhT1amH9dX/1W2QRIWmd0JLV6cJ6SoX16ezXX07bZp46LGdlknICjdRi3jYLK5eymU8mIs7TiooT&#10;1qQ1PMwYr6iEW76aJJy20HpVTpzpNJi0jCcNZ3EqBJRe6ofWmWo/y9JYfs0ykUpSLiwYm1S/XP0u&#10;8XdydkrnK06bvIi7YdB3jKKiRQ2d9k1dUknJAy8GTVVFzJlgmTyJWTVhWVbEqZoDzMae7szmmrOH&#10;Rs1lNW9XTQ8TQLuD07ubjb883nJSJAvLBXhqWsEaqW4J3AM4bbOaQ51r3tw1t7wrWOk7nO864xX+&#10;h5mQtYL1qYc1XUsSQ2EQBFEYQvMxPHO96Wzmd8DHOazO4L04//zKmxPT8QTH1w+nbcCIxAYn8WM4&#10;3eW0SRX8AjEwONkGp3uc4O9sTVxbQ6WqIU5ErqEc+GDKBRS+CFcU+ZHjY1U6N5g5oeOFka8x80Pb&#10;nyrI+onTecOFvE5ZRfBiYXEwdWWB9PFGSGgLqpoq2LBgZZFcFWWpbp7ERcnJIwVWAJkS1lqkpEJC&#10;4cK6Un84HGjiu9fKmrSwnC4s36BJ7Ktvc1nS+O9hC9BeWatZKmZ248RV0/jglVwv18oebc+At2TJ&#10;E2DKmWavaOKrAnq7gQHfUg50BdOCLUh+hZ+sZDBE1l1ZJGf83+fKsT5YBzy1SAv0X1jinwfKU8Dh&#10;jxrsZmZ7Hu4X6sbzQwdu+PaT5faT+qG6YIAlmAaMTl1ifVmay4yz6hvsVOfYKzyidQx9LyxpLi+k&#10;3pRgp4vT83NVCXaIhsqb+q6JsWkEDlG+X3+jvOmWXYLBfGHGUul8Z/V1XXyzZucPkmWFMg0EWqMK&#10;i9yxBrn+EfRxhvRxzEoDy/ahjzuNAhuIQWBfUWvUbSuGRK7vhr4hkeeFQahYdkwkUhPeLPdIosMg&#10;kTskkftOEmn62LMpuJgd/jih6/sRVEDH7TlRoL3UMfEnMKiOTuiQnJA35E8fbuzrhOypD+GZckIO&#10;BG2zXRa5vgfOqWOR77jR8XmhcGTRIYZycDzRJ8bNSaiPN/Zmke1heIahnO1F/jMs8uHk2B2IjtMX&#10;RSOLDpFFwZBFfdSxJ4u0F/rfKC4IwuOL4mYjcw6ROaFhzp3ktFjlkpxzzlpyweoa5DDGidtHHsCk&#10;i7pTMI3eZFTEXr60XRfELc2i5wSFmQ/c0achN8KgT4tkRgQ1elunzYhuVP1wtIazI9GghqcFGlTn&#10;lAiodbauM9SmspKCUhRXTQI6Vb0C0ahcgdweSz4U4sRA20PvvKXvwTEPT3rYp8hpkmoZEDRZE7gK&#10;Kv9kiS6G4LYrRzFQNT3UBXHel1Tk+hUlGSIydC5pUX6uEyKfGtCVKS5OB9mrOqA+byG+H6xPQcJC&#10;BzUvG1XviN9oVJ47RbtRoY0bOTr+32i93dHAe8PWPJrUz2hSs9dNqvdQe5uU49qwVe2kD/Y4bY4m&#10;9ROaFOYmXtmloArsnrh57m1SkLALTYrOaOl26DsBukbUAkfHp/Noh+T4vD6v+aLjgyrvNSlbJYF3&#10;dik7DO0ApbPRpja52YOyqT7Z97JNbSf/3hKhb4Ipx3c8Wx9mN8GUHQYOFo42tZXvPyibGua+vB/L&#10;fTmRG3m7/u673NdRfoABnzx0u/2Y+/qY3Jf6mgk+9FIn7O6jNPySbPteHYg3n86d/QcAAP//AwBQ&#10;SwMEFAAGAAgAAAAhAJL2UoPgAAAACQEAAA8AAABkcnMvZG93bnJldi54bWxMj0FLw0AQhe+C/2EZ&#10;wZvdTWNKjdmUUtRTEWwF8TZNpklodjZkt0n6792e7HHee7z5XraaTCsG6l1jWUM0UyCIC1s2XGn4&#10;3r8/LUE4j1xia5k0XMjBKr+/yzAt7chfNOx8JUIJuxQ11N53qZSuqMmgm9mOOHhH2xv04ewrWfY4&#10;hnLTyrlSC2mw4fChxo42NRWn3dlo+BhxXMfR27A9HTeX333y+bONSOvHh2n9CsLT5P/DcMUP6JAH&#10;poM9c+lEqyF+DkENyTwsutoqiRcgDkFZviiQeSZvF+R/AAAA//8DAFBLAQItABQABgAIAAAAIQC2&#10;gziS/gAAAOEBAAATAAAAAAAAAAAAAAAAAAAAAABbQ29udGVudF9UeXBlc10ueG1sUEsBAi0AFAAG&#10;AAgAAAAhADj9If/WAAAAlAEAAAsAAAAAAAAAAAAAAAAALwEAAF9yZWxzLy5yZWxzUEsBAi0AFAAG&#10;AAgAAAAhAHt0s943BQAAgicAAA4AAAAAAAAAAAAAAAAALgIAAGRycy9lMm9Eb2MueG1sUEsBAi0A&#10;FAAGAAgAAAAhAJL2UoPgAAAACQEAAA8AAAAAAAAAAAAAAAAAkQcAAGRycy9kb3ducmV2LnhtbFBL&#10;BQYAAAAABAAEAPMAAACeCAAAAAA=&#10;">
                <v:shape id="Text Box 31" o:spid="_x0000_s1048" type="#_x0000_t202" style="position:absolute;top:8858;width:27247;height:5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NUzcMA&#10;AADbAAAADwAAAGRycy9kb3ducmV2LnhtbESPQWvCQBSE70L/w/IKvelGC6LRTSgFoZdSTHuot8fu&#10;M1nNvg3ZbUz99V1B6HGYmW+YbTm6VgzUB+tZwXyWgSDW3liuFXx97qYrECEiG2w9k4JfClAWD5Mt&#10;5sZfeE9DFWuRIBxyVNDE2OVSBt2QwzDzHXHyjr53GJPsa2l6vCS4a+Uiy5bSoeW00GBHrw3pc/Xj&#10;FBj+9qwP9v1qudJ2ff1YnfSg1NPj+LIBEWmM/+F7+80oeJ7D7Uv6AbL4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ENUzcMAAADbAAAADwAAAAAAAAAAAAAAAACYAgAAZHJzL2Rv&#10;d25yZXYueG1sUEsFBgAAAAAEAAQA9QAAAIgDAAAAAA==&#10;" fillcolor="window" strokeweight=".5pt">
                  <v:textbox>
                    <w:txbxContent>
                      <w:p w:rsidR="008B06D5" w:rsidRPr="00AC19D8" w:rsidRDefault="008B06D5" w:rsidP="00B64A0D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PA enrollees with ≥1 AD prescription fill in </w:t>
                        </w:r>
                        <w:proofErr w:type="gramStart"/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011</w:t>
                        </w:r>
                        <w:r w:rsidRPr="00AC19D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(</w:t>
                        </w:r>
                        <w:proofErr w:type="gramEnd"/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N=70,435</w:t>
                        </w:r>
                        <w:r w:rsidRPr="00AC19D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)</w:t>
                        </w:r>
                      </w:p>
                    </w:txbxContent>
                  </v:textbox>
                </v:shape>
                <v:shape id="Text Box 32" o:spid="_x0000_s1049" type="#_x0000_t202" style="position:absolute;left:30861;top:4572;width:35375;height:44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HKusMA&#10;AADbAAAADwAAAGRycy9kb3ducmV2LnhtbESPQWvCQBSE70L/w/IK3nRTC2JTN6EUCr0UMXqwt8fu&#10;a7KafRuy2xj99W6h4HGYmW+YdTm6VgzUB+tZwdM8A0GsvbFcK9jvPmYrECEiG2w9k4ILBSiLh8ka&#10;c+PPvKWhirVIEA45Kmhi7HIpg27IYZj7jjh5P753GJPsa2l6PCe4a+Uiy5bSoeW00GBH7w3pU/Xr&#10;FBg+eNbf9utqudL25bpZHfWg1PRxfHsFEWmM9/B/+9MoeF7A35f0A2R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JHKusMAAADbAAAADwAAAAAAAAAAAAAAAACYAgAAZHJzL2Rv&#10;d25yZXYueG1sUEsFBgAAAAAEAAQA9QAAAIgDAAAAAA==&#10;" fillcolor="window" strokeweight=".5pt">
                  <v:textbox>
                    <w:txbxContent>
                      <w:p w:rsidR="008B06D5" w:rsidRPr="00AC19D8" w:rsidRDefault="008B06D5" w:rsidP="00B64A0D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Exclude those who </w:t>
                        </w:r>
                        <w:r w:rsidRPr="00AC19D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do not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have at least 1 AD prescription fill in 2011</w:t>
                        </w:r>
                        <w:r w:rsidRPr="00AC19D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(N=1,056,688)</w:t>
                        </w:r>
                      </w:p>
                      <w:p w:rsidR="008B06D5" w:rsidRPr="00341B0C" w:rsidRDefault="008B06D5" w:rsidP="00B64A0D">
                        <w:pPr>
                          <w:spacing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33" o:spid="_x0000_s1050" type="#_x0000_t202" style="position:absolute;top:19050;width:27355;height:4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1vIcMA&#10;AADbAAAADwAAAGRycy9kb3ducmV2LnhtbESPQWvCQBSE7wX/w/KE3uqmCkWjm1AEoZciTXuot8fu&#10;M1nNvg3ZNab+erdQ6HGYmW+YTTm6VgzUB+tZwfMsA0GsvbFcK/j63D0tQYSIbLD1TAp+KEBZTB42&#10;mBt/5Q8aqliLBOGQo4Imxi6XMuiGHIaZ74iTd/S9w5hkX0vT4zXBXSvnWfYiHVpOCw12tG1In6uL&#10;U2D427M+2Peb5Urb1W2/POlBqcfp+LoGEWmM/+G/9ptRsFjA75f0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91vIcMAAADbAAAADwAAAAAAAAAAAAAAAACYAgAAZHJzL2Rv&#10;d25yZXYueG1sUEsFBgAAAAAEAAQA9QAAAIgDAAAAAA==&#10;" fillcolor="window" strokeweight=".5pt">
                  <v:textbox>
                    <w:txbxContent>
                      <w:p w:rsidR="008B06D5" w:rsidRPr="00AC19D8" w:rsidRDefault="008B06D5" w:rsidP="00B64A0D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PA enrollees with full 12 month enrollment in 2011 </w:t>
                        </w:r>
                        <w:r w:rsidRPr="00AC19D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65,133</w:t>
                        </w:r>
                        <w:r w:rsidRPr="00AC19D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)</w:t>
                        </w:r>
                      </w:p>
                    </w:txbxContent>
                  </v:textbox>
                </v:shape>
                <v:shape id="Text Box 34" o:spid="_x0000_s1051" type="#_x0000_t202" style="position:absolute;left:31051;top:22479;width:35446;height:52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T3VcMA&#10;AADbAAAADwAAAGRycy9kb3ducmV2LnhtbESPQWsCMRSE74X+h/AKvdWsrZR1NYoIhV6KdPWgt0fy&#10;3I1uXpZNum799Y0g9DjMzDfMfDm4RvTUBetZwXiUgSDW3liuFOy2Hy85iBCRDTaeScEvBVguHh/m&#10;WBh/4W/qy1iJBOFQoII6xraQMuiaHIaRb4mTd/Sdw5hkV0nT4SXBXSNfs+xdOrScFmpsaV2TPpc/&#10;ToHhvWd9sF9Xy6W20+smP+leqeenYTUDEWmI/+F7+9MoeJvA7Uv6AX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DT3VcMAAADbAAAADwAAAAAAAAAAAAAAAACYAgAAZHJzL2Rv&#10;d25yZXYueG1sUEsFBgAAAAAEAAQA9QAAAIgDAAAAAA==&#10;" fillcolor="window" strokeweight=".5pt">
                  <v:textbox>
                    <w:txbxContent>
                      <w:p w:rsidR="008B06D5" w:rsidRPr="00AC19D8" w:rsidRDefault="008B06D5" w:rsidP="00B64A0D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Exclude those who do not meet criteria for a type II diabetes diagnosis</w:t>
                        </w:r>
                        <w:r w:rsidRPr="00AC19D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(N=14,297</w:t>
                        </w:r>
                        <w:r w:rsidRPr="00AC19D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)</w:t>
                        </w:r>
                      </w:p>
                    </w:txbxContent>
                  </v:textbox>
                </v:shape>
                <v:shape id="Text Box 35" o:spid="_x0000_s1052" type="#_x0000_t202" style="position:absolute;left:31146;top:14859;width:35541;height:4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hSzsMA&#10;AADbAAAADwAAAGRycy9kb3ducmV2LnhtbESPQWsCMRSE74X+h/AKvdWsLZZ1NYoIhV6KdPWgt0fy&#10;3I1uXpZNum799Y0g9DjMzDfMfDm4RvTUBetZwXiUgSDW3liuFOy2Hy85iBCRDTaeScEvBVguHh/m&#10;WBh/4W/qy1iJBOFQoII6xraQMuiaHIaRb4mTd/Sdw5hkV0nT4SXBXSNfs+xdOrScFmpsaV2TPpc/&#10;ToHhvWd9sF9Xy6W20+smP+leqeenYTUDEWmI/+F7+9MoeJvA7Uv6AX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3hSzsMAAADbAAAADwAAAAAAAAAAAAAAAACYAgAAZHJzL2Rv&#10;d25yZXYueG1sUEsFBgAAAAAEAAQA9QAAAIgDAAAAAA==&#10;" fillcolor="window" strokeweight=".5pt">
                  <v:textbox>
                    <w:txbxContent>
                      <w:p w:rsidR="008B06D5" w:rsidRPr="00AC19D8" w:rsidRDefault="008B06D5" w:rsidP="00B64A0D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AC19D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Exclude those who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do not have full 12 month enrollment in 2011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(N=5,302</w:t>
                        </w:r>
                        <w:r w:rsidRPr="00AC19D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)</w:t>
                        </w:r>
                      </w:p>
                      <w:p w:rsidR="008B06D5" w:rsidRPr="00341B0C" w:rsidRDefault="008B06D5" w:rsidP="00B64A0D">
                        <w:pPr>
                          <w:spacing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36" o:spid="_x0000_s1053" type="#_x0000_t202" style="position:absolute;width:27355;height:4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rMucIA&#10;AADbAAAADwAAAGRycy9kb3ducmV2LnhtbESPQWsCMRSE70L/Q3iF3jSrBbFbo0ih4EWKqwd7eySv&#10;u9HNy7KJ69ZfbwTB4zAz3zDzZe9q0VEbrGcF41EGglh7Y7lUsN99D2cgQkQ2WHsmBf8UYLl4Gcwx&#10;N/7CW+qKWIoE4ZCjgirGJpcy6IochpFviJP351uHMcm2lKbFS4K7Wk6ybCodWk4LFTb0VZE+FWen&#10;wPDBs/61m6vlQtuP68/sqDul3l771SeISH18hh/ttVHwPoX7l/QD5O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qsy5wgAAANsAAAAPAAAAAAAAAAAAAAAAAJgCAABkcnMvZG93&#10;bnJldi54bWxQSwUGAAAAAAQABAD1AAAAhwMAAAAA&#10;" fillcolor="window" strokeweight=".5pt">
                  <v:textbox>
                    <w:txbxContent>
                      <w:p w:rsidR="008B06D5" w:rsidRPr="00AC19D8" w:rsidRDefault="008B06D5" w:rsidP="00B64A0D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Total number of enrollees in 2011 PA Medicaid:  ≥18 years old, not dual eligible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(N=1,127,123</w:t>
                        </w:r>
                        <w:r w:rsidRPr="00AC19D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)</w:t>
                        </w:r>
                      </w:p>
                    </w:txbxContent>
                  </v:textbox>
                </v:shape>
                <v:shape id="Straight Arrow Connector 37" o:spid="_x0000_s1054" type="#_x0000_t32" style="position:absolute;left:13335;top:4572;width:95;height:4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jMpHcMAAADbAAAADwAAAGRycy9kb3ducmV2LnhtbESPQWvCQBSE74L/YXlCL1I3RqwldRUR&#10;agVPVaHXR/YlG8y+Ddk1xn/fFQSPw8x8wyzXva1FR62vHCuYThIQxLnTFZcKzqfv908QPiBrrB2T&#10;gjt5WK+GgyVm2t34l7pjKEWEsM9QgQmhyaT0uSGLfuIa4ugVrrUYomxLqVu8RbitZZokH9JixXHB&#10;YENbQ/nleLUKilTTdHz5Mz+LORbbwyztunqn1Nuo33yBCNSHV/jZ3msFswU8vsQfIF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ozKR3DAAAA2wAAAA8AAAAAAAAAAAAA&#10;AAAAoQIAAGRycy9kb3ducmV2LnhtbFBLBQYAAAAABAAEAPkAAACRAwAAAAA=&#10;">
                  <v:stroke endarrow="open"/>
                </v:shape>
                <v:shape id="Straight Arrow Connector 38" o:spid="_x0000_s1055" type="#_x0000_t32" style="position:absolute;left:13430;top:14382;width:0;height:466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6y9b8EAAADbAAAADwAAAGRycy9kb3ducmV2LnhtbERPyWrDMBC9F/IPYgq5lEReaFPcKCEY&#10;mhZ6ahLodbDGlok1MpZqO38fHQo9Pt6+3c+2EyMNvnWsIF0nIIgrp1tuFFzO76tXED4ga+wck4Ib&#10;edjvFg9bLLSb+JvGU2hEDGFfoAITQl9I6StDFv3a9cSRq91gMUQ4NFIPOMVw28ksSV6kxZZjg8Ge&#10;SkPV9fRrFdSZpvTp+mM+Ns9Yl195No7dUanl43x4AxFoDv/iP/enVpDHsfFL/AFydw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LrL1vwQAAANsAAAAPAAAAAAAAAAAAAAAA&#10;AKECAABkcnMvZG93bnJldi54bWxQSwUGAAAAAAQABAD5AAAAjwMAAAAA&#10;">
                  <v:stroke endarrow="open"/>
                </v:shape>
                <v:shape id="Straight Arrow Connector 39" o:spid="_x0000_s1056" type="#_x0000_t32" style="position:absolute;left:13430;top:23145;width:0;height:523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OAY9MMAAADbAAAADwAAAGRycy9kb3ducmV2LnhtbESPQWvCQBSE74L/YXkFL1I3RrRt6ioi&#10;qIWeqoVeH9mXbDD7NmTXGP+9KxQ8DjPzDbNc97YWHbW+cqxgOklAEOdOV1wq+D3tXt9B+ICssXZM&#10;Cm7kYb0aDpaYaXflH+qOoRQRwj5DBSaEJpPS54Ys+olriKNXuNZiiLItpW7xGuG2lmmSLKTFiuOC&#10;wYa2hvLz8WIVFKmm6fj8Zw5vcyy237O06+q9UqOXfvMJIlAfnuH/9pdWMPuAx5f4A+Tq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TgGPTDAAAA2wAAAA8AAAAAAAAAAAAA&#10;AAAAoQIAAGRycy9kb3ducmV2LnhtbFBLBQYAAAAABAAEAPkAAACRAwAAAAA=&#10;">
                  <v:stroke endarrow="open"/>
                </v:shape>
                <v:shape id="Straight Arrow Connector 40" o:spid="_x0000_s1057" type="#_x0000_t32" style="position:absolute;left:13430;top:6667;width:1752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dzCFMEAAADbAAAADwAAAGRycy9kb3ducmV2LnhtbERPy4rCMBTdD/gP4QqzGTS1jg+qUUQY&#10;Z8CVD3B7aW6bYnNTmkzt/P1kIbg8nPd629tadNT6yrGCyTgBQZw7XXGp4Hr5Gi1B+ICssXZMCv7I&#10;w3YzeFtjpt2DT9SdQyliCPsMFZgQmkxKnxuy6MeuIY5c4VqLIcK2lLrFRwy3tUyTZC4tVhwbDDa0&#10;N5Tfz79WQZFqmnzcb+Z7McNif5ymXVcflHof9rsViEB9eImf7h+t4DOuj1/iD5Cb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t3MIUwQAAANsAAAAPAAAAAAAAAAAAAAAA&#10;AKECAABkcnMvZG93bnJldi54bWxQSwUGAAAAAAQABAD5AAAAjwMAAAAA&#10;">
                  <v:stroke endarrow="open"/>
                </v:shape>
                <v:shape id="Straight Arrow Connector 41" o:spid="_x0000_s1058" type="#_x0000_t32" style="position:absolute;left:13430;top:16668;width:1771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pBnj8QAAADbAAAADwAAAGRycy9kb3ducmV2LnhtbESPQWvCQBSE7wX/w/KEXopuEluV6CpF&#10;aC14qgpeH9mXbDD7NmS3Mf33rlDocZiZb5j1drCN6KnztWMF6TQBQVw4XXOl4Hz6mCxB+ICssXFM&#10;Cn7Jw3Yzelpjrt2Nv6k/hkpECPscFZgQ2lxKXxiy6KeuJY5e6TqLIcqukrrDW4TbRmZJMpcWa44L&#10;BlvaGSquxx+roMw0pS/Xi9kv3rDcHWZZ3zefSj2Ph/cViEBD+A//tb+0gtcUHl/iD5Cb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CkGePxAAAANsAAAAPAAAAAAAAAAAA&#10;AAAAAKECAABkcnMvZG93bnJldi54bWxQSwUGAAAAAAQABAD5AAAAkgMAAAAA&#10;">
                  <v:stroke endarrow="open"/>
                </v:shape>
                <v:shape id="Straight Arrow Connector 42" o:spid="_x0000_s1059" type="#_x0000_t32" style="position:absolute;left:13430;top:25241;width:1762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kL5+MQAAADbAAAADwAAAGRycy9kb3ducmV2LnhtbESPQWvCQBSE7wX/w/IEL6VujK2V6CaI&#10;YFvwVC30+si+ZIPZtyG7xvTfu4VCj8PMfMNsi9G2YqDeN44VLOYJCOLS6YZrBV/nw9MahA/IGlvH&#10;pOCHPBT55GGLmXY3/qThFGoRIewzVGBC6DIpfWnIop+7jjh6lesthij7WuoebxFuW5kmyUpabDgu&#10;GOxob6i8nK5WQZVqWjxevs376wtW++MyHYb2TanZdNxtQAQaw3/4r/2hFTyn8Psl/gCZ3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yQvn4xAAAANsAAAAPAAAAAAAAAAAA&#10;AAAAAKECAABkcnMvZG93bnJldi54bWxQSwUGAAAAAAQABAD5AAAAkgMAAAAA&#10;">
                  <v:stroke endarrow="open"/>
                </v:shape>
                <v:shape id="Text Box 43" o:spid="_x0000_s1060" type="#_x0000_t202" style="position:absolute;top:28384;width:27355;height:5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scXMMA&#10;AADbAAAADwAAAGRycy9kb3ducmV2LnhtbESPQWsCMRSE74X+h/AKvdWsrZR1NYoIhV6KdPWgt0fy&#10;3I1uXpZNum799Y0g9DjMzDfMfDm4RvTUBetZwXiUgSDW3liuFOy2Hy85iBCRDTaeScEvBVguHh/m&#10;WBh/4W/qy1iJBOFQoII6xraQMuiaHIaRb4mTd/Sdw5hkV0nT4SXBXSNfs+xdOrScFmpsaV2TPpc/&#10;ToHhvWd9sF9Xy6W20+smP+leqeenYTUDEWmI/+F7+9MomLzB7Uv6AX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9scXMMAAADbAAAADwAAAAAAAAAAAAAAAACYAgAAZHJzL2Rv&#10;d25yZXYueG1sUEsFBgAAAAAEAAQA9QAAAIgDAAAAAA==&#10;" fillcolor="window" strokeweight=".5pt">
                  <v:textbox>
                    <w:txbxContent>
                      <w:p w:rsidR="008B06D5" w:rsidRPr="00AC19D8" w:rsidRDefault="008B06D5" w:rsidP="00B64A0D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PA enrollees meeting criteria for type II diabetes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(N=50,836</w:t>
                        </w:r>
                        <w:r w:rsidRPr="00AC19D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  <w:shd w:val="pct15" w:color="auto" w:fill="FFFFFF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</w:rPr>
        <w:t>Appendix C2. Study Flow Chart of 2011 Medicaid Study Sample</w:t>
      </w:r>
    </w:p>
    <w:tbl>
      <w:tblPr>
        <w:tblpPr w:leftFromText="180" w:rightFromText="180" w:vertAnchor="text" w:tblpY="-157"/>
        <w:tblW w:w="5145" w:type="dxa"/>
        <w:tblLayout w:type="fixed"/>
        <w:tblLook w:val="04A0" w:firstRow="1" w:lastRow="0" w:firstColumn="1" w:lastColumn="0" w:noHBand="0" w:noVBand="1"/>
      </w:tblPr>
      <w:tblGrid>
        <w:gridCol w:w="1402"/>
        <w:gridCol w:w="2213"/>
        <w:gridCol w:w="270"/>
        <w:gridCol w:w="1260"/>
      </w:tblGrid>
      <w:tr w:rsidR="00B64A0D" w:rsidRPr="007E314C" w:rsidTr="008B06D5">
        <w:trPr>
          <w:trHeight w:val="900"/>
        </w:trPr>
        <w:tc>
          <w:tcPr>
            <w:tcW w:w="51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ppendix D1</w:t>
            </w:r>
            <w:r w:rsidRPr="007E314C">
              <w:rPr>
                <w:rFonts w:ascii="Times New Roman" w:eastAsia="Times New Roman" w:hAnsi="Times New Roman" w:cs="Times New Roman"/>
                <w:color w:val="000000"/>
              </w:rPr>
              <w:t xml:space="preserve">. Comparison of Model Fit Statistic (BIC) of Finite Mixture Models for Medicare Study Sample </w:t>
            </w:r>
          </w:p>
        </w:tc>
      </w:tr>
      <w:tr w:rsidR="00B64A0D" w:rsidRPr="007E314C" w:rsidTr="008B06D5">
        <w:trPr>
          <w:trHeight w:val="600"/>
        </w:trPr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Components</w:t>
            </w:r>
          </w:p>
        </w:tc>
        <w:tc>
          <w:tcPr>
            <w:tcW w:w="24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bu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C</w:t>
            </w:r>
          </w:p>
        </w:tc>
      </w:tr>
      <w:tr w:rsidR="00B64A0D" w:rsidRPr="007E314C" w:rsidTr="008B06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495,119</w:t>
            </w:r>
          </w:p>
        </w:tc>
      </w:tr>
      <w:tr w:rsidR="00B64A0D" w:rsidRPr="007E314C" w:rsidTr="008B06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507,373</w:t>
            </w:r>
          </w:p>
        </w:tc>
      </w:tr>
      <w:tr w:rsidR="00B64A0D" w:rsidRPr="007E314C" w:rsidTr="008B06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4A0D" w:rsidRPr="007E314C" w:rsidTr="008B06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2 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457,754</w:t>
            </w:r>
          </w:p>
        </w:tc>
      </w:tr>
      <w:tr w:rsidR="00B64A0D" w:rsidRPr="007E314C" w:rsidTr="008B06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2 Gam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460,713</w:t>
            </w:r>
          </w:p>
        </w:tc>
      </w:tr>
      <w:tr w:rsidR="00B64A0D" w:rsidRPr="007E314C" w:rsidTr="008B06D5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1 Normal, 1 Gamm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457,823</w:t>
            </w:r>
          </w:p>
        </w:tc>
      </w:tr>
      <w:tr w:rsidR="00B64A0D" w:rsidRPr="007E314C" w:rsidTr="008B06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4A0D" w:rsidRPr="007E314C" w:rsidTr="008B06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4A0D" w:rsidRPr="007E314C" w:rsidTr="008B06D5">
        <w:trPr>
          <w:trHeight w:val="900"/>
        </w:trPr>
        <w:tc>
          <w:tcPr>
            <w:tcW w:w="51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pendix D2</w:t>
            </w:r>
            <w:r w:rsidRPr="007E314C">
              <w:rPr>
                <w:rFonts w:ascii="Times New Roman" w:eastAsia="Times New Roman" w:hAnsi="Times New Roman" w:cs="Times New Roman"/>
                <w:color w:val="000000"/>
              </w:rPr>
              <w:t xml:space="preserve">. Comparison of Model Fit Statistic (BIC) of Finite Mixture Models for Medicaid Study Sample </w:t>
            </w:r>
          </w:p>
        </w:tc>
      </w:tr>
      <w:tr w:rsidR="00B64A0D" w:rsidRPr="007E314C" w:rsidTr="008B06D5">
        <w:trPr>
          <w:trHeight w:val="600"/>
        </w:trPr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Components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bution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C</w:t>
            </w:r>
          </w:p>
        </w:tc>
      </w:tr>
      <w:tr w:rsidR="00B64A0D" w:rsidRPr="007E314C" w:rsidTr="008B06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eastAsia="Times New Roman" w:hAnsi="Times New Roman" w:cs="Times New Roman"/>
                <w:bCs/>
              </w:rPr>
              <w:t>227,798</w:t>
            </w:r>
          </w:p>
        </w:tc>
      </w:tr>
      <w:tr w:rsidR="00B64A0D" w:rsidRPr="007E314C" w:rsidTr="008B06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eastAsia="Times New Roman" w:hAnsi="Times New Roman" w:cs="Times New Roman"/>
              </w:rPr>
              <w:t>234,073</w:t>
            </w:r>
          </w:p>
        </w:tc>
      </w:tr>
      <w:tr w:rsidR="00B64A0D" w:rsidRPr="007E314C" w:rsidTr="008B06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4A0D" w:rsidRPr="007E314C" w:rsidTr="008B06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2 Norma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eastAsia="Times New Roman" w:hAnsi="Times New Roman" w:cs="Times New Roman"/>
              </w:rPr>
              <w:t>209,052</w:t>
            </w:r>
          </w:p>
        </w:tc>
      </w:tr>
      <w:tr w:rsidR="00B64A0D" w:rsidRPr="007E314C" w:rsidTr="008B06D5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2 Gamm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eastAsia="Times New Roman" w:hAnsi="Times New Roman" w:cs="Times New Roman"/>
                <w:bCs/>
              </w:rPr>
              <w:t>208,988</w:t>
            </w:r>
          </w:p>
        </w:tc>
      </w:tr>
      <w:tr w:rsidR="00B64A0D" w:rsidRPr="007E314C" w:rsidTr="008B06D5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7E314C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14C">
              <w:rPr>
                <w:rFonts w:ascii="Times New Roman" w:eastAsia="Times New Roman" w:hAnsi="Times New Roman" w:cs="Times New Roman"/>
                <w:color w:val="000000"/>
              </w:rPr>
              <w:t>1 Normal, 1 Gamm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eastAsia="Times New Roman" w:hAnsi="Times New Roman" w:cs="Times New Roman"/>
              </w:rPr>
              <w:t>209,674</w:t>
            </w:r>
          </w:p>
        </w:tc>
      </w:tr>
    </w:tbl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  <w:sectPr w:rsidR="00B64A0D" w:rsidSect="008B06D5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242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74"/>
        <w:gridCol w:w="1647"/>
        <w:gridCol w:w="1648"/>
        <w:gridCol w:w="2963"/>
        <w:gridCol w:w="1647"/>
        <w:gridCol w:w="1648"/>
      </w:tblGrid>
      <w:tr w:rsidR="00B64A0D" w:rsidRPr="004A10C4" w:rsidTr="008B06D5">
        <w:trPr>
          <w:trHeight w:val="426"/>
        </w:trPr>
        <w:tc>
          <w:tcPr>
            <w:tcW w:w="1242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ppendix E</w:t>
            </w:r>
            <w:r w:rsidRPr="004A10C4">
              <w:rPr>
                <w:rFonts w:ascii="Times New Roman" w:eastAsia="Times New Roman" w:hAnsi="Times New Roman" w:cs="Times New Roman"/>
                <w:color w:val="000000"/>
              </w:rPr>
              <w:t xml:space="preserve">. Comparison of demographic, eligibility, and clinical characteristics between the model derived components for both the Medicare and Medicaid Study Samples </w:t>
            </w:r>
          </w:p>
        </w:tc>
      </w:tr>
      <w:tr w:rsidR="00B64A0D" w:rsidRPr="004A10C4" w:rsidTr="008B06D5">
        <w:trPr>
          <w:trHeight w:val="214"/>
        </w:trPr>
        <w:tc>
          <w:tcPr>
            <w:tcW w:w="28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dicare </w:t>
            </w:r>
          </w:p>
        </w:tc>
        <w:tc>
          <w:tcPr>
            <w:tcW w:w="29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caid</w:t>
            </w:r>
          </w:p>
        </w:tc>
      </w:tr>
      <w:tr w:rsidR="00B64A0D" w:rsidRPr="004A10C4" w:rsidTr="008B06D5">
        <w:trPr>
          <w:trHeight w:val="590"/>
        </w:trPr>
        <w:tc>
          <w:tcPr>
            <w:tcW w:w="28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wer Component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er Component</w:t>
            </w:r>
          </w:p>
        </w:tc>
        <w:tc>
          <w:tcPr>
            <w:tcW w:w="29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wer Component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er Component</w:t>
            </w:r>
          </w:p>
        </w:tc>
      </w:tr>
      <w:tr w:rsidR="00B64A0D" w:rsidRPr="004A10C4" w:rsidTr="008B06D5">
        <w:trPr>
          <w:trHeight w:val="203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(Mean, SD</w:t>
            </w: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72.4 (12.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72.1 (12.0)</w:t>
            </w:r>
          </w:p>
        </w:tc>
        <w:tc>
          <w:tcPr>
            <w:tcW w:w="2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(Mean, SD</w:t>
            </w: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50.1 (9.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50.3 (10.3)</w:t>
            </w:r>
          </w:p>
        </w:tc>
      </w:tr>
      <w:tr w:rsidR="00B64A0D" w:rsidRPr="004A10C4" w:rsidTr="008B06D5">
        <w:trPr>
          <w:trHeight w:val="203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Female (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59.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59.8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Female (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63.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58.3</w:t>
            </w:r>
          </w:p>
        </w:tc>
      </w:tr>
      <w:tr w:rsidR="00B64A0D" w:rsidRPr="004A10C4" w:rsidTr="008B06D5">
        <w:trPr>
          <w:trHeight w:val="203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Race/Ethnicity (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Race/Ethnicity (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4A0D" w:rsidRPr="004A10C4" w:rsidTr="008B06D5">
        <w:trPr>
          <w:trHeight w:val="203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84.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84.7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50.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49.4</w:t>
            </w:r>
          </w:p>
        </w:tc>
      </w:tr>
      <w:tr w:rsidR="00B64A0D" w:rsidRPr="004A10C4" w:rsidTr="008B06D5">
        <w:trPr>
          <w:trHeight w:val="203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29.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31.5</w:t>
            </w:r>
          </w:p>
        </w:tc>
      </w:tr>
      <w:tr w:rsidR="00B64A0D" w:rsidRPr="004A10C4" w:rsidTr="008B06D5">
        <w:trPr>
          <w:trHeight w:val="203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</w:tr>
      <w:tr w:rsidR="00B64A0D" w:rsidRPr="004A10C4" w:rsidTr="008B06D5">
        <w:trPr>
          <w:trHeight w:val="203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Other rac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Other rac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5..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</w:tr>
      <w:tr w:rsidR="00B64A0D" w:rsidRPr="004A10C4" w:rsidTr="008B06D5">
        <w:trPr>
          <w:trHeight w:val="203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Eligibility Type (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Eligibility Type (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4A0D" w:rsidRPr="004A10C4" w:rsidTr="008B06D5">
        <w:trPr>
          <w:trHeight w:val="203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 xml:space="preserve">Disabled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eral Assistanc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</w:tr>
      <w:tr w:rsidR="00B64A0D" w:rsidRPr="004A10C4" w:rsidTr="008B06D5">
        <w:trPr>
          <w:trHeight w:val="203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Dual Eligibl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41.9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BD">
              <w:rPr>
                <w:rFonts w:ascii="Times New Roman" w:eastAsia="Times New Roman" w:hAnsi="Times New Roman" w:cs="Times New Roman"/>
                <w:color w:val="000000"/>
              </w:rPr>
              <w:t>Supplemental Security Incom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74.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75.9</w:t>
            </w:r>
          </w:p>
        </w:tc>
      </w:tr>
      <w:tr w:rsidR="00B64A0D" w:rsidRPr="004A10C4" w:rsidTr="008B06D5">
        <w:trPr>
          <w:trHeight w:val="203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Low Income Subsid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42.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49.2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TANF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</w:tr>
      <w:tr w:rsidR="00B64A0D" w:rsidRPr="004A10C4" w:rsidTr="008B06D5">
        <w:trPr>
          <w:trHeight w:val="203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Type of Drug u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Type of Drug use (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4A0D" w:rsidRPr="004A10C4" w:rsidTr="008B06D5">
        <w:trPr>
          <w:trHeight w:val="203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Oral drug onl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85.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37.6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Oral drug onl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66.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37.6</w:t>
            </w:r>
          </w:p>
        </w:tc>
      </w:tr>
      <w:tr w:rsidR="00B64A0D" w:rsidRPr="004A10C4" w:rsidTr="008B06D5">
        <w:trPr>
          <w:trHeight w:val="203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Injectable drug onl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27.4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Injectable drug onl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41.5</w:t>
            </w:r>
          </w:p>
        </w:tc>
      </w:tr>
      <w:tr w:rsidR="00B64A0D" w:rsidRPr="004A10C4" w:rsidTr="008B06D5">
        <w:trPr>
          <w:trHeight w:val="203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33.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</w:tr>
      <w:tr w:rsidR="00B64A0D" w:rsidRPr="004A10C4" w:rsidTr="008B06D5">
        <w:trPr>
          <w:trHeight w:val="214"/>
        </w:trPr>
        <w:tc>
          <w:tcPr>
            <w:tcW w:w="2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ixhauser (Mean, SD</w:t>
            </w: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5.3(2.9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5.6(3.0)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ixhauser (Mean, SD</w:t>
            </w: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4.5(2.5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7A3A66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A66">
              <w:rPr>
                <w:rFonts w:ascii="Times New Roman" w:hAnsi="Times New Roman" w:cs="Times New Roman"/>
                <w:color w:val="000000"/>
              </w:rPr>
              <w:t>4.9(2.9)</w:t>
            </w:r>
          </w:p>
        </w:tc>
      </w:tr>
    </w:tbl>
    <w:p w:rsidR="00B64A0D" w:rsidRDefault="00B64A0D" w:rsidP="00B64A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TANF=Temporary Assistance for Needy Families</w:t>
      </w: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rPr>
          <w:rFonts w:ascii="Times New Roman" w:hAnsi="Times New Roman" w:cs="Times New Roman"/>
        </w:rPr>
      </w:pPr>
    </w:p>
    <w:p w:rsidR="00B64A0D" w:rsidRDefault="00B64A0D" w:rsidP="00B64A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64A0D" w:rsidRDefault="00B64A0D" w:rsidP="00B64A0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64A0D" w:rsidSect="008B06D5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6459" w:type="dxa"/>
        <w:tblInd w:w="93" w:type="dxa"/>
        <w:tblLook w:val="04A0" w:firstRow="1" w:lastRow="0" w:firstColumn="1" w:lastColumn="0" w:noHBand="0" w:noVBand="1"/>
      </w:tblPr>
      <w:tblGrid>
        <w:gridCol w:w="1671"/>
        <w:gridCol w:w="1589"/>
        <w:gridCol w:w="1651"/>
        <w:gridCol w:w="1548"/>
      </w:tblGrid>
      <w:tr w:rsidR="00B64A0D" w:rsidRPr="004A10C4" w:rsidTr="008B06D5">
        <w:trPr>
          <w:trHeight w:val="615"/>
        </w:trPr>
        <w:tc>
          <w:tcPr>
            <w:tcW w:w="64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ppendix F</w:t>
            </w: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. Number of 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ti-diabetic (AD)</w:t>
            </w:r>
            <w:r w:rsidRPr="004A10C4">
              <w:rPr>
                <w:rFonts w:ascii="Times New Roman" w:eastAsia="Times New Roman" w:hAnsi="Times New Roman" w:cs="Times New Roman"/>
                <w:color w:val="000000"/>
              </w:rPr>
              <w:t xml:space="preserve"> Prescribers, AD Medicare Beneficiaries, and AD Medicaid Enrollees by County</w:t>
            </w:r>
          </w:p>
        </w:tc>
      </w:tr>
      <w:tr w:rsidR="00B64A0D" w:rsidRPr="004A10C4" w:rsidTr="008B06D5">
        <w:trPr>
          <w:trHeight w:val="285"/>
        </w:trPr>
        <w:tc>
          <w:tcPr>
            <w:tcW w:w="16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County Name</w:t>
            </w:r>
          </w:p>
        </w:tc>
        <w:tc>
          <w:tcPr>
            <w:tcW w:w="15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Number of AD Prescribers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Number of AD Medicare Beneficiaries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Number of AD Medicaid Enrollees</w:t>
            </w:r>
          </w:p>
        </w:tc>
      </w:tr>
      <w:tr w:rsidR="00B64A0D" w:rsidRPr="004A10C4" w:rsidTr="008B06D5">
        <w:trPr>
          <w:trHeight w:val="630"/>
        </w:trPr>
        <w:tc>
          <w:tcPr>
            <w:tcW w:w="16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Adam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,14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Alleghen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,00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4,9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Armstro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327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Beav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7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586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Bedfor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6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Berk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4,5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833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Blai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,5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635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Bradfor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,0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Buck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37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4,5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843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Butl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85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405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Cambri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,22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680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Camer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Carb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,3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Centr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,0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278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Chest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3,9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494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Clar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7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Clearfiel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,3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458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Clint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4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Columbi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8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Crawfor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,5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423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Cumberlan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2,23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Dauphi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,9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986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Delawar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5,13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638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Elk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8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Eri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2,93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316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Fayett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,13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Frankli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2,0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Fult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Gree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4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Huntingd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8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Indian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5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Jeffers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8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Junia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Lackawann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3,3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724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Lancast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5,6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476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Lawrenc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7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443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eban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,4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Lehigh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4,36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Luzer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5,8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Lycom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,68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461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McKea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8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Merc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,4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576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Miffli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8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Monro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2,0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541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Montgomer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60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6,5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097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Montou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Northampt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4,73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891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Northumberlan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,87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377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Perr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47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Philadelphi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,13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2,6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972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Pik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8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Pott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2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Schuylkil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2,7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559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Snyd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4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Somerse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7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Sulliva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Susquehann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6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Tiog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6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Un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4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Venang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87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Warre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8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Washingt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,1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701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Way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9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Westmorelan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,7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Wyom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3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B64A0D" w:rsidRPr="004A10C4" w:rsidTr="008B06D5">
        <w:trPr>
          <w:trHeight w:val="300"/>
        </w:trPr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York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4,36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4A0D" w:rsidRPr="00D955D5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005</w:t>
            </w:r>
          </w:p>
        </w:tc>
      </w:tr>
      <w:tr w:rsidR="00B64A0D" w:rsidRPr="004A10C4" w:rsidTr="008B06D5">
        <w:trPr>
          <w:trHeight w:val="315"/>
        </w:trPr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7,614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10C4">
              <w:rPr>
                <w:rFonts w:ascii="Times New Roman" w:eastAsia="Times New Roman" w:hAnsi="Times New Roman" w:cs="Times New Roman"/>
                <w:color w:val="000000"/>
              </w:rPr>
              <w:t>125,26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0D" w:rsidRPr="004A10C4" w:rsidRDefault="00B64A0D" w:rsidP="008B0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55D5">
              <w:rPr>
                <w:rFonts w:ascii="Times New Roman" w:eastAsia="Times New Roman" w:hAnsi="Times New Roman" w:cs="Times New Roman"/>
                <w:color w:val="000000"/>
              </w:rPr>
              <w:t>50,836</w:t>
            </w:r>
          </w:p>
        </w:tc>
      </w:tr>
    </w:tbl>
    <w:p w:rsidR="00B64A0D" w:rsidRDefault="00B64A0D" w:rsidP="00B64A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64A0D" w:rsidRDefault="00B64A0D" w:rsidP="00B64A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64A0D" w:rsidRDefault="00B64A0D" w:rsidP="00B64A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64A0D" w:rsidRDefault="00B64A0D" w:rsidP="00B64A0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B64A0D" w:rsidRDefault="00B64A0D" w:rsidP="00B64A0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B64A0D" w:rsidRDefault="00B64A0D" w:rsidP="00B64A0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064DB9" w:rsidRDefault="00064DB9"/>
    <w:sectPr w:rsidR="00064DB9" w:rsidSect="008B0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1698" w:rsidRDefault="00721698">
      <w:pPr>
        <w:spacing w:after="0" w:line="240" w:lineRule="auto"/>
      </w:pPr>
      <w:r>
        <w:separator/>
      </w:r>
    </w:p>
  </w:endnote>
  <w:endnote w:type="continuationSeparator" w:id="0">
    <w:p w:rsidR="00721698" w:rsidRDefault="00721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1698" w:rsidRDefault="00721698">
      <w:pPr>
        <w:spacing w:after="0" w:line="240" w:lineRule="auto"/>
      </w:pPr>
      <w:r>
        <w:separator/>
      </w:r>
    </w:p>
  </w:footnote>
  <w:footnote w:type="continuationSeparator" w:id="0">
    <w:p w:rsidR="00721698" w:rsidRDefault="007216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723161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8B06D5" w:rsidRPr="0009198C" w:rsidRDefault="008B06D5" w:rsidP="008B06D5">
        <w:pPr>
          <w:pStyle w:val="Header"/>
          <w:ind w:firstLine="720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  <w:i/>
          </w:rPr>
          <w:t xml:space="preserve">                                                                                                                                              </w:t>
        </w:r>
        <w:r>
          <w:t xml:space="preserve"> </w:t>
        </w:r>
        <w:r w:rsidRPr="0009198C">
          <w:rPr>
            <w:rFonts w:ascii="Times New Roman" w:hAnsi="Times New Roman" w:cs="Times New Roman"/>
          </w:rPr>
          <w:fldChar w:fldCharType="begin"/>
        </w:r>
        <w:r w:rsidRPr="0009198C">
          <w:rPr>
            <w:rFonts w:ascii="Times New Roman" w:hAnsi="Times New Roman" w:cs="Times New Roman"/>
          </w:rPr>
          <w:instrText xml:space="preserve"> PAGE   \* MERGEFORMAT </w:instrText>
        </w:r>
        <w:r w:rsidRPr="0009198C">
          <w:rPr>
            <w:rFonts w:ascii="Times New Roman" w:hAnsi="Times New Roman" w:cs="Times New Roman"/>
          </w:rPr>
          <w:fldChar w:fldCharType="separate"/>
        </w:r>
        <w:r w:rsidR="00C96DC6">
          <w:rPr>
            <w:rFonts w:ascii="Times New Roman" w:hAnsi="Times New Roman" w:cs="Times New Roman"/>
            <w:noProof/>
          </w:rPr>
          <w:t>9</w:t>
        </w:r>
        <w:r w:rsidRPr="0009198C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8B06D5" w:rsidRDefault="008B06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A0D"/>
    <w:rsid w:val="00064DB9"/>
    <w:rsid w:val="00081DF0"/>
    <w:rsid w:val="0037068A"/>
    <w:rsid w:val="00462C86"/>
    <w:rsid w:val="00721698"/>
    <w:rsid w:val="0080031B"/>
    <w:rsid w:val="00811CA8"/>
    <w:rsid w:val="00855098"/>
    <w:rsid w:val="00894989"/>
    <w:rsid w:val="008A65BA"/>
    <w:rsid w:val="008B06D5"/>
    <w:rsid w:val="009607F8"/>
    <w:rsid w:val="00B64A0D"/>
    <w:rsid w:val="00BB0B70"/>
    <w:rsid w:val="00C83B8E"/>
    <w:rsid w:val="00C96DC6"/>
    <w:rsid w:val="00CA1751"/>
    <w:rsid w:val="00D37677"/>
    <w:rsid w:val="00D949BF"/>
    <w:rsid w:val="00DD63F4"/>
    <w:rsid w:val="00E36785"/>
    <w:rsid w:val="00F86C08"/>
    <w:rsid w:val="00F95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A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4A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4A0D"/>
  </w:style>
  <w:style w:type="paragraph" w:customStyle="1" w:styleId="EndNoteBibliography">
    <w:name w:val="EndNote Bibliography"/>
    <w:basedOn w:val="Normal"/>
    <w:link w:val="EndNoteBibliographyChar"/>
    <w:rsid w:val="00B64A0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4A0D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11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C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C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C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C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A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4A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4A0D"/>
  </w:style>
  <w:style w:type="paragraph" w:customStyle="1" w:styleId="EndNoteBibliography">
    <w:name w:val="EndNote Bibliography"/>
    <w:basedOn w:val="Normal"/>
    <w:link w:val="EndNoteBibliographyChar"/>
    <w:rsid w:val="00B64A0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4A0D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11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C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C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C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C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76</Words>
  <Characters>61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es, Ilinca</dc:creator>
  <cp:lastModifiedBy>RTORRES</cp:lastModifiedBy>
  <cp:revision>3</cp:revision>
  <dcterms:created xsi:type="dcterms:W3CDTF">2019-03-01T14:32:00Z</dcterms:created>
  <dcterms:modified xsi:type="dcterms:W3CDTF">2019-10-09T23:58:00Z</dcterms:modified>
</cp:coreProperties>
</file>